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19713" w14:textId="77777777" w:rsidR="00E76DFB" w:rsidRPr="0026754A" w:rsidRDefault="00E76DFB" w:rsidP="00E76DFB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26754A">
        <w:rPr>
          <w:rFonts w:ascii="Times New Roman" w:hAnsi="Times New Roman" w:cs="Times New Roman"/>
          <w:b/>
          <w:bCs/>
          <w:lang w:val="en-GB"/>
        </w:rPr>
        <w:t>Supplementary File</w:t>
      </w:r>
    </w:p>
    <w:p w14:paraId="53D3B0E2" w14:textId="1DDE244A" w:rsidR="00FD6974" w:rsidRPr="00FD6974" w:rsidRDefault="009F3786" w:rsidP="00FD6974">
      <w:pPr>
        <w:rPr>
          <w:rFonts w:asciiTheme="majorBidi" w:hAnsiTheme="majorBidi" w:cstheme="majorBidi"/>
          <w:lang w:val="en-US"/>
        </w:rPr>
      </w:pPr>
      <w:r w:rsidRPr="00FD6974">
        <w:rPr>
          <w:rFonts w:asciiTheme="majorBidi" w:hAnsiTheme="majorBidi" w:cstheme="majorBidi"/>
          <w:b/>
          <w:bCs/>
          <w:lang w:val="en-GB"/>
        </w:rPr>
        <w:t xml:space="preserve">Table </w:t>
      </w:r>
      <w:r w:rsidR="00F51575">
        <w:rPr>
          <w:rFonts w:asciiTheme="majorBidi" w:hAnsiTheme="majorBidi" w:cstheme="majorBidi"/>
          <w:b/>
          <w:bCs/>
          <w:lang w:val="en-GB"/>
        </w:rPr>
        <w:t>S</w:t>
      </w:r>
      <w:r w:rsidRPr="00FD6974">
        <w:rPr>
          <w:rFonts w:asciiTheme="majorBidi" w:hAnsiTheme="majorBidi" w:cstheme="majorBidi"/>
          <w:b/>
          <w:bCs/>
          <w:lang w:val="en-GB"/>
        </w:rPr>
        <w:t>1</w:t>
      </w:r>
      <w:r w:rsidRPr="00FD6974">
        <w:rPr>
          <w:rFonts w:asciiTheme="majorBidi" w:hAnsiTheme="majorBidi" w:cstheme="majorBidi"/>
          <w:lang w:val="en-GB"/>
        </w:rPr>
        <w:t>.</w:t>
      </w:r>
      <w:r w:rsidR="00FD6974" w:rsidRPr="00FD6974">
        <w:rPr>
          <w:rFonts w:asciiTheme="majorBidi" w:hAnsiTheme="majorBidi" w:cstheme="majorBidi"/>
          <w:lang w:val="en-US"/>
        </w:rPr>
        <w:t xml:space="preserve"> Sample size and exclusion criteria for different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002"/>
        <w:gridCol w:w="1140"/>
        <w:gridCol w:w="5209"/>
      </w:tblGrid>
      <w:tr w:rsidR="00FD6974" w:rsidRPr="00FD6974" w14:paraId="5EEE1D00" w14:textId="77777777" w:rsidTr="00FD697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35AC82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6974">
              <w:rPr>
                <w:rFonts w:asciiTheme="majorBidi" w:hAnsiTheme="majorBidi" w:cstheme="majorBidi"/>
                <w:b/>
                <w:bCs/>
              </w:rPr>
              <w:t>Pain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27F255" w14:textId="6B0A9EB5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6974">
              <w:rPr>
                <w:rFonts w:asciiTheme="majorBidi" w:hAnsiTheme="majorBidi" w:cstheme="majorBidi"/>
                <w:b/>
                <w:bCs/>
              </w:rPr>
              <w:t>Socio</w:t>
            </w:r>
            <w:ins w:id="0" w:author="Keerthiga M" w:date="2025-10-21T10:45:00Z">
              <w:r w:rsidR="00577CCB">
                <w:rPr>
                  <w:rFonts w:asciiTheme="majorBidi" w:hAnsiTheme="majorBidi" w:cstheme="majorBidi"/>
                  <w:b/>
                  <w:bCs/>
                </w:rPr>
                <w:t>-</w:t>
              </w:r>
            </w:ins>
            <w:r w:rsidRPr="00FD6974">
              <w:rPr>
                <w:rFonts w:asciiTheme="majorBidi" w:hAnsiTheme="majorBidi" w:cstheme="majorBidi"/>
                <w:b/>
                <w:bCs/>
              </w:rPr>
              <w:t>economic 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89180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6974">
              <w:rPr>
                <w:rFonts w:asciiTheme="majorBidi" w:hAnsiTheme="majorBidi" w:cstheme="majorBidi"/>
                <w:b/>
                <w:bCs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2C78C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6974">
              <w:rPr>
                <w:rFonts w:asciiTheme="majorBidi" w:hAnsiTheme="majorBidi" w:cstheme="majorBidi"/>
                <w:b/>
                <w:bCs/>
              </w:rPr>
              <w:t>Exclusion/inclusion criteria</w:t>
            </w:r>
          </w:p>
        </w:tc>
      </w:tr>
      <w:tr w:rsidR="00FD6974" w:rsidRPr="00FD6974" w14:paraId="5DA5C2FA" w14:textId="77777777" w:rsidTr="00FD6974"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6FDB6C5A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4FD8B35A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47656ADF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7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18C1CB6D" w14:textId="77777777" w:rsidR="00FD6974" w:rsidRPr="00FD6974" w:rsidRDefault="00FD6974" w:rsidP="00310757">
            <w:pPr>
              <w:rPr>
                <w:rFonts w:asciiTheme="majorBidi" w:hAnsiTheme="majorBidi" w:cstheme="majorBidi"/>
                <w:lang w:val="en-US"/>
              </w:rPr>
            </w:pPr>
            <w:r w:rsidRPr="00FD6974">
              <w:rPr>
                <w:rFonts w:asciiTheme="majorBidi" w:hAnsiTheme="majorBidi" w:cstheme="majorBidi"/>
                <w:lang w:val="en-US"/>
              </w:rPr>
              <w:t>Those with baseline sleep measures and pain measures at follow-up</w:t>
            </w:r>
          </w:p>
        </w:tc>
      </w:tr>
      <w:tr w:rsidR="00FD6974" w:rsidRPr="00FD6974" w14:paraId="63845CF4" w14:textId="77777777" w:rsidTr="00FD6974">
        <w:tc>
          <w:tcPr>
            <w:tcW w:w="0" w:type="auto"/>
          </w:tcPr>
          <w:p w14:paraId="3B35DB5E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2D8A3B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Father’s occupation</w:t>
            </w:r>
          </w:p>
        </w:tc>
        <w:tc>
          <w:tcPr>
            <w:tcW w:w="0" w:type="auto"/>
          </w:tcPr>
          <w:p w14:paraId="1A1CAE30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671</w:t>
            </w:r>
          </w:p>
        </w:tc>
        <w:tc>
          <w:tcPr>
            <w:tcW w:w="0" w:type="auto"/>
          </w:tcPr>
          <w:p w14:paraId="5953161E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N=48 participants missing father’s occupation data were excluded</w:t>
            </w:r>
          </w:p>
        </w:tc>
      </w:tr>
      <w:tr w:rsidR="00FD6974" w:rsidRPr="00FD6974" w14:paraId="1930BF37" w14:textId="77777777" w:rsidTr="00FD6974">
        <w:tc>
          <w:tcPr>
            <w:tcW w:w="0" w:type="auto"/>
          </w:tcPr>
          <w:p w14:paraId="67EEF799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59D8531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0" w:type="auto"/>
          </w:tcPr>
          <w:p w14:paraId="170B9620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719</w:t>
            </w:r>
          </w:p>
        </w:tc>
        <w:tc>
          <w:tcPr>
            <w:tcW w:w="0" w:type="auto"/>
          </w:tcPr>
          <w:p w14:paraId="328AFDA0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-</w:t>
            </w:r>
          </w:p>
        </w:tc>
      </w:tr>
      <w:tr w:rsidR="00FD6974" w:rsidRPr="00FD6974" w14:paraId="0B648AC3" w14:textId="77777777" w:rsidTr="00FD6974">
        <w:tc>
          <w:tcPr>
            <w:tcW w:w="0" w:type="auto"/>
            <w:tcBorders>
              <w:bottom w:val="nil"/>
            </w:tcBorders>
          </w:tcPr>
          <w:p w14:paraId="7E245D85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424AE87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Occupation</w:t>
            </w:r>
          </w:p>
        </w:tc>
        <w:tc>
          <w:tcPr>
            <w:tcW w:w="0" w:type="auto"/>
            <w:tcBorders>
              <w:bottom w:val="nil"/>
            </w:tcBorders>
          </w:tcPr>
          <w:p w14:paraId="1E484A96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066</w:t>
            </w:r>
          </w:p>
        </w:tc>
        <w:tc>
          <w:tcPr>
            <w:tcW w:w="0" w:type="auto"/>
            <w:tcBorders>
              <w:bottom w:val="nil"/>
            </w:tcBorders>
          </w:tcPr>
          <w:p w14:paraId="5662124A" w14:textId="53687672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Those who were working at baseline</w:t>
            </w:r>
            <w:r w:rsidR="002C6F4F">
              <w:rPr>
                <w:rFonts w:asciiTheme="majorBidi" w:hAnsiTheme="majorBidi" w:cstheme="majorBidi"/>
              </w:rPr>
              <w:t xml:space="preserve"> were included</w:t>
            </w:r>
          </w:p>
        </w:tc>
      </w:tr>
      <w:tr w:rsidR="00FD6974" w:rsidRPr="00FD6974" w14:paraId="1BBB5C41" w14:textId="77777777" w:rsidTr="00FD697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2C0134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3701BB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Inco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4A349C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5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D0F7B2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N=163 participants with missing income data were excluded</w:t>
            </w:r>
          </w:p>
        </w:tc>
      </w:tr>
      <w:tr w:rsidR="00FD6974" w:rsidRPr="00FD6974" w14:paraId="57F114C9" w14:textId="77777777" w:rsidTr="00FD6974">
        <w:tc>
          <w:tcPr>
            <w:tcW w:w="0" w:type="auto"/>
            <w:shd w:val="clear" w:color="auto" w:fill="E7E6E6" w:themeFill="background2"/>
          </w:tcPr>
          <w:p w14:paraId="04E2D565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Chronic pain</w:t>
            </w:r>
          </w:p>
        </w:tc>
        <w:tc>
          <w:tcPr>
            <w:tcW w:w="0" w:type="auto"/>
            <w:shd w:val="clear" w:color="auto" w:fill="E7E6E6" w:themeFill="background2"/>
          </w:tcPr>
          <w:p w14:paraId="0D213047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D45CA31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687</w:t>
            </w:r>
          </w:p>
        </w:tc>
        <w:tc>
          <w:tcPr>
            <w:tcW w:w="0" w:type="auto"/>
            <w:shd w:val="clear" w:color="auto" w:fill="E7E6E6" w:themeFill="background2"/>
          </w:tcPr>
          <w:p w14:paraId="096A8EB3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N=32 participants with missing chronic pain data were excluded</w:t>
            </w:r>
          </w:p>
        </w:tc>
      </w:tr>
      <w:tr w:rsidR="00FD6974" w:rsidRPr="00FD6974" w14:paraId="580B2911" w14:textId="77777777" w:rsidTr="00FD6974">
        <w:tc>
          <w:tcPr>
            <w:tcW w:w="0" w:type="auto"/>
          </w:tcPr>
          <w:p w14:paraId="56B73FDB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F19906C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Father’s occupation</w:t>
            </w:r>
          </w:p>
        </w:tc>
        <w:tc>
          <w:tcPr>
            <w:tcW w:w="0" w:type="auto"/>
          </w:tcPr>
          <w:p w14:paraId="22C64D3D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641</w:t>
            </w:r>
          </w:p>
        </w:tc>
        <w:tc>
          <w:tcPr>
            <w:tcW w:w="0" w:type="auto"/>
          </w:tcPr>
          <w:p w14:paraId="2C8DD402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N=46 participants missing father’s occupation data were excluded</w:t>
            </w:r>
          </w:p>
        </w:tc>
      </w:tr>
      <w:tr w:rsidR="00FD6974" w:rsidRPr="00FD6974" w14:paraId="2A859F1E" w14:textId="77777777" w:rsidTr="00FD6974">
        <w:tc>
          <w:tcPr>
            <w:tcW w:w="0" w:type="auto"/>
          </w:tcPr>
          <w:p w14:paraId="3F3350EF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EB4BFE9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0" w:type="auto"/>
          </w:tcPr>
          <w:p w14:paraId="67331460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687</w:t>
            </w:r>
          </w:p>
        </w:tc>
        <w:tc>
          <w:tcPr>
            <w:tcW w:w="0" w:type="auto"/>
          </w:tcPr>
          <w:p w14:paraId="2DA192B3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-</w:t>
            </w:r>
          </w:p>
        </w:tc>
      </w:tr>
      <w:tr w:rsidR="00FD6974" w:rsidRPr="00FD6974" w14:paraId="6FB46F2F" w14:textId="77777777" w:rsidTr="00FD6974">
        <w:tc>
          <w:tcPr>
            <w:tcW w:w="0" w:type="auto"/>
            <w:tcBorders>
              <w:bottom w:val="nil"/>
            </w:tcBorders>
          </w:tcPr>
          <w:p w14:paraId="6335FD51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943E7D7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Occupation</w:t>
            </w:r>
          </w:p>
        </w:tc>
        <w:tc>
          <w:tcPr>
            <w:tcW w:w="0" w:type="auto"/>
            <w:tcBorders>
              <w:bottom w:val="nil"/>
            </w:tcBorders>
          </w:tcPr>
          <w:p w14:paraId="2D21EDA9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046</w:t>
            </w:r>
          </w:p>
        </w:tc>
        <w:tc>
          <w:tcPr>
            <w:tcW w:w="0" w:type="auto"/>
            <w:tcBorders>
              <w:bottom w:val="nil"/>
            </w:tcBorders>
          </w:tcPr>
          <w:p w14:paraId="09A73BF9" w14:textId="05F69066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Those who were working at baseline</w:t>
            </w:r>
            <w:r w:rsidR="002C6F4F">
              <w:rPr>
                <w:rFonts w:asciiTheme="majorBidi" w:hAnsiTheme="majorBidi" w:cstheme="majorBidi"/>
              </w:rPr>
              <w:t xml:space="preserve"> were included</w:t>
            </w:r>
          </w:p>
        </w:tc>
      </w:tr>
      <w:tr w:rsidR="00FD6974" w:rsidRPr="00FD6974" w14:paraId="639138D5" w14:textId="77777777" w:rsidTr="00FD697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1A52F6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ED8EFF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Inco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938834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15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DD1C3D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N=154 participants with missing income data were excluded</w:t>
            </w:r>
          </w:p>
        </w:tc>
      </w:tr>
      <w:tr w:rsidR="00FD6974" w:rsidRPr="00FD6974" w14:paraId="3FC25C0E" w14:textId="77777777" w:rsidTr="00FD6974">
        <w:tc>
          <w:tcPr>
            <w:tcW w:w="0" w:type="auto"/>
            <w:shd w:val="clear" w:color="auto" w:fill="E7E6E6" w:themeFill="background2"/>
          </w:tcPr>
          <w:p w14:paraId="5B2CC0D4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Pain severity</w:t>
            </w:r>
          </w:p>
        </w:tc>
        <w:tc>
          <w:tcPr>
            <w:tcW w:w="0" w:type="auto"/>
            <w:shd w:val="clear" w:color="auto" w:fill="E7E6E6" w:themeFill="background2"/>
          </w:tcPr>
          <w:p w14:paraId="5EEE5E2E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99FEA64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699</w:t>
            </w:r>
          </w:p>
        </w:tc>
        <w:tc>
          <w:tcPr>
            <w:tcW w:w="0" w:type="auto"/>
            <w:shd w:val="clear" w:color="auto" w:fill="E7E6E6" w:themeFill="background2"/>
          </w:tcPr>
          <w:p w14:paraId="06EFFCD0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  <w:lang w:val="en-GB" w:eastAsia="de-DE"/>
              </w:rPr>
              <w:t>Participants who reported experiencing pain and had pain severity data at follow-up</w:t>
            </w:r>
          </w:p>
        </w:tc>
      </w:tr>
      <w:tr w:rsidR="00FD6974" w:rsidRPr="00FD6974" w14:paraId="65DC1FF9" w14:textId="77777777" w:rsidTr="00FD6974">
        <w:tc>
          <w:tcPr>
            <w:tcW w:w="0" w:type="auto"/>
          </w:tcPr>
          <w:p w14:paraId="1E524A2C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5F43F97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Father’s occupation</w:t>
            </w:r>
          </w:p>
        </w:tc>
        <w:tc>
          <w:tcPr>
            <w:tcW w:w="0" w:type="auto"/>
          </w:tcPr>
          <w:p w14:paraId="16387A3F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677</w:t>
            </w:r>
          </w:p>
        </w:tc>
        <w:tc>
          <w:tcPr>
            <w:tcW w:w="0" w:type="auto"/>
          </w:tcPr>
          <w:p w14:paraId="0FB67611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N=22 participants missing father’s occupation data were excluded</w:t>
            </w:r>
          </w:p>
        </w:tc>
      </w:tr>
      <w:tr w:rsidR="00FD6974" w:rsidRPr="00FD6974" w14:paraId="22CE26DD" w14:textId="77777777" w:rsidTr="00FD6974">
        <w:tc>
          <w:tcPr>
            <w:tcW w:w="0" w:type="auto"/>
          </w:tcPr>
          <w:p w14:paraId="48C37D55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ABF29C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0" w:type="auto"/>
          </w:tcPr>
          <w:p w14:paraId="7586FE25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699</w:t>
            </w:r>
          </w:p>
        </w:tc>
        <w:tc>
          <w:tcPr>
            <w:tcW w:w="0" w:type="auto"/>
          </w:tcPr>
          <w:p w14:paraId="56D0C97A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-</w:t>
            </w:r>
          </w:p>
        </w:tc>
      </w:tr>
      <w:tr w:rsidR="00FD6974" w:rsidRPr="00FD6974" w14:paraId="603D4656" w14:textId="77777777" w:rsidTr="00FD6974">
        <w:tc>
          <w:tcPr>
            <w:tcW w:w="0" w:type="auto"/>
          </w:tcPr>
          <w:p w14:paraId="59B5A215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817E981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Occupation</w:t>
            </w:r>
          </w:p>
        </w:tc>
        <w:tc>
          <w:tcPr>
            <w:tcW w:w="0" w:type="auto"/>
          </w:tcPr>
          <w:p w14:paraId="3865C697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398</w:t>
            </w:r>
          </w:p>
        </w:tc>
        <w:tc>
          <w:tcPr>
            <w:tcW w:w="0" w:type="auto"/>
          </w:tcPr>
          <w:p w14:paraId="338068B2" w14:textId="433EA7B5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Those who were working at baseline</w:t>
            </w:r>
            <w:r w:rsidR="002C6F4F">
              <w:rPr>
                <w:rFonts w:asciiTheme="majorBidi" w:hAnsiTheme="majorBidi" w:cstheme="majorBidi"/>
              </w:rPr>
              <w:t xml:space="preserve"> were included</w:t>
            </w:r>
          </w:p>
        </w:tc>
      </w:tr>
      <w:tr w:rsidR="00FD6974" w:rsidRPr="00FD6974" w14:paraId="44E7E1C7" w14:textId="77777777" w:rsidTr="00FD6974">
        <w:tc>
          <w:tcPr>
            <w:tcW w:w="0" w:type="auto"/>
          </w:tcPr>
          <w:p w14:paraId="29C02AA2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C305714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Income</w:t>
            </w:r>
          </w:p>
        </w:tc>
        <w:tc>
          <w:tcPr>
            <w:tcW w:w="0" w:type="auto"/>
          </w:tcPr>
          <w:p w14:paraId="75896604" w14:textId="77777777" w:rsidR="00FD6974" w:rsidRPr="00FD6974" w:rsidRDefault="00FD6974" w:rsidP="00310757">
            <w:pPr>
              <w:jc w:val="center"/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627</w:t>
            </w:r>
          </w:p>
        </w:tc>
        <w:tc>
          <w:tcPr>
            <w:tcW w:w="0" w:type="auto"/>
          </w:tcPr>
          <w:p w14:paraId="331B99CB" w14:textId="77777777" w:rsidR="00FD6974" w:rsidRPr="00FD6974" w:rsidRDefault="00FD6974" w:rsidP="00310757">
            <w:pPr>
              <w:rPr>
                <w:rFonts w:asciiTheme="majorBidi" w:hAnsiTheme="majorBidi" w:cstheme="majorBidi"/>
              </w:rPr>
            </w:pPr>
            <w:r w:rsidRPr="00FD6974">
              <w:rPr>
                <w:rFonts w:asciiTheme="majorBidi" w:hAnsiTheme="majorBidi" w:cstheme="majorBidi"/>
              </w:rPr>
              <w:t>N=72 participants with missing income data were excluded</w:t>
            </w:r>
          </w:p>
        </w:tc>
      </w:tr>
    </w:tbl>
    <w:p w14:paraId="0ECD71C1" w14:textId="77777777" w:rsidR="00FD6974" w:rsidRPr="004C2F67" w:rsidRDefault="00FD6974" w:rsidP="00FD6974">
      <w:pPr>
        <w:rPr>
          <w:lang w:val="en-US"/>
        </w:rPr>
      </w:pPr>
    </w:p>
    <w:p w14:paraId="44AA66D5" w14:textId="7A91A026" w:rsidR="009F3786" w:rsidRDefault="009F3786" w:rsidP="00E76DFB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  <w:sectPr w:rsidR="009F3786" w:rsidSect="00663D31">
          <w:footerReference w:type="default" r:id="rId6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466D61C2" w14:textId="1E1F142A" w:rsidR="00E76DFB" w:rsidRPr="0026754A" w:rsidRDefault="00E76DFB" w:rsidP="00E76DF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6754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F51575">
        <w:rPr>
          <w:rFonts w:ascii="Times New Roman" w:hAnsi="Times New Roman" w:cs="Times New Roman"/>
          <w:b/>
          <w:bCs/>
          <w:lang w:val="en-GB"/>
        </w:rPr>
        <w:t>S</w:t>
      </w:r>
      <w:r w:rsidR="00DD0E72">
        <w:rPr>
          <w:rFonts w:ascii="Times New Roman" w:hAnsi="Times New Roman" w:cs="Times New Roman"/>
          <w:b/>
          <w:bCs/>
          <w:lang w:val="en-GB"/>
        </w:rPr>
        <w:t>2</w:t>
      </w:r>
      <w:r w:rsidRPr="0026754A">
        <w:rPr>
          <w:rFonts w:ascii="Times New Roman" w:hAnsi="Times New Roman" w:cs="Times New Roman"/>
          <w:lang w:val="en-GB"/>
        </w:rPr>
        <w:t>. Regression models for the associations between indicators of socio</w:t>
      </w:r>
      <w:ins w:id="1" w:author="Keerthiga M" w:date="2025-10-21T10:45:00Z">
        <w:r w:rsidR="00577CCB">
          <w:rPr>
            <w:rFonts w:ascii="Times New Roman" w:hAnsi="Times New Roman" w:cs="Times New Roman"/>
            <w:lang w:val="en-GB"/>
          </w:rPr>
          <w:t>-</w:t>
        </w:r>
      </w:ins>
      <w:r w:rsidRPr="0026754A">
        <w:rPr>
          <w:rFonts w:ascii="Times New Roman" w:hAnsi="Times New Roman" w:cs="Times New Roman"/>
          <w:lang w:val="en-GB"/>
        </w:rPr>
        <w:t xml:space="preserve">economic conditions across the </w:t>
      </w:r>
      <w:bookmarkStart w:id="2" w:name="_GoBack"/>
      <w:r w:rsidRPr="0026754A">
        <w:rPr>
          <w:rFonts w:ascii="Times New Roman" w:hAnsi="Times New Roman" w:cs="Times New Roman"/>
          <w:lang w:val="en-GB"/>
        </w:rPr>
        <w:t>life</w:t>
      </w:r>
      <w:bookmarkEnd w:id="2"/>
      <w:del w:id="3" w:author="Keerthiga M" w:date="2025-10-21T10:46:00Z">
        <w:r w:rsidRPr="0026754A" w:rsidDel="005C7607">
          <w:rPr>
            <w:rFonts w:ascii="Times New Roman" w:hAnsi="Times New Roman" w:cs="Times New Roman"/>
            <w:lang w:val="en-GB"/>
          </w:rPr>
          <w:delText>-</w:delText>
        </w:r>
      </w:del>
      <w:ins w:id="4" w:author="Keerthiga M" w:date="2025-10-21T10:46:00Z">
        <w:r w:rsidR="005C7607">
          <w:rPr>
            <w:rFonts w:ascii="Times New Roman" w:hAnsi="Times New Roman" w:cs="Times New Roman"/>
            <w:lang w:val="en-GB"/>
          </w:rPr>
          <w:t xml:space="preserve"> </w:t>
        </w:r>
      </w:ins>
      <w:r w:rsidRPr="0026754A">
        <w:rPr>
          <w:rFonts w:ascii="Times New Roman" w:hAnsi="Times New Roman" w:cs="Times New Roman"/>
          <w:lang w:val="en-GB"/>
        </w:rPr>
        <w:t>course at baseline and pain scores at follow-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74"/>
        <w:gridCol w:w="2782"/>
        <w:gridCol w:w="2782"/>
      </w:tblGrid>
      <w:tr w:rsidR="00E76DFB" w:rsidRPr="0026754A" w14:paraId="26327F85" w14:textId="77777777" w:rsidTr="00186092">
        <w:trPr>
          <w:trHeight w:val="345"/>
        </w:trPr>
        <w:tc>
          <w:tcPr>
            <w:tcW w:w="2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C2F9C" w14:textId="77777777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Self-reported </w:t>
            </w:r>
            <w:proofErr w:type="spellStart"/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pain</w:t>
            </w:r>
            <w:r w:rsidRPr="0026754A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AU"/>
              </w:rPr>
              <w:t>a</w:t>
            </w:r>
            <w:proofErr w:type="spellEnd"/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B663D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N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E01A8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OR [95%CI]</w:t>
            </w:r>
          </w:p>
        </w:tc>
      </w:tr>
      <w:tr w:rsidR="00E76DFB" w:rsidRPr="0026754A" w14:paraId="76E2BFA7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E3F6" w14:textId="77777777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Father</w:t>
            </w:r>
            <w:r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’</w:t>
            </w: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s occup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3B9E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67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01EC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.05 [0.82;1.33]</w:t>
            </w:r>
          </w:p>
        </w:tc>
      </w:tr>
      <w:tr w:rsidR="00E76DFB" w:rsidRPr="0026754A" w14:paraId="551C670C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72DC" w14:textId="77777777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Educ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523D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71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DD2CA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.42 [1.00;2.01]</w:t>
            </w:r>
          </w:p>
        </w:tc>
      </w:tr>
      <w:tr w:rsidR="00E76DFB" w:rsidRPr="0026754A" w14:paraId="6643BF88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A2521" w14:textId="77777777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Own occupational posi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40CC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06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BBD6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.58 [1.12;2.23]</w:t>
            </w:r>
          </w:p>
        </w:tc>
      </w:tr>
      <w:tr w:rsidR="00E76DFB" w:rsidRPr="0026754A" w14:paraId="26FC0123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7A67D" w14:textId="77777777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Household incom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DA55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55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6CF50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.57 [1.08;2.28]</w:t>
            </w:r>
          </w:p>
        </w:tc>
      </w:tr>
      <w:tr w:rsidR="00E76DFB" w:rsidRPr="0026754A" w14:paraId="2CF1E71E" w14:textId="77777777" w:rsidTr="00186092">
        <w:trPr>
          <w:trHeight w:val="300"/>
        </w:trPr>
        <w:tc>
          <w:tcPr>
            <w:tcW w:w="21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C463B9" w14:textId="77777777" w:rsidR="00E76DFB" w:rsidRPr="00DB7B73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Chronic </w:t>
            </w:r>
            <w:proofErr w:type="spellStart"/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pain</w:t>
            </w:r>
            <w:r w:rsidRPr="00DB7B73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  <w:lang w:val="en-GB" w:eastAsia="en-AU"/>
              </w:rPr>
              <w:t>b</w:t>
            </w:r>
            <w:proofErr w:type="spellEnd"/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 (&gt;3m vs. no pain or &lt;3m)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2790B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5A3D63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</w:p>
        </w:tc>
      </w:tr>
      <w:tr w:rsidR="00E76DFB" w:rsidRPr="0026754A" w14:paraId="695A80C2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C2FF5" w14:textId="77777777" w:rsidR="00E76DFB" w:rsidRPr="00DB7B73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Father’s occup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9D7A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64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E1222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.09 [0.85;1.41]</w:t>
            </w:r>
          </w:p>
        </w:tc>
      </w:tr>
      <w:tr w:rsidR="00E76DFB" w:rsidRPr="0026754A" w14:paraId="561EBB36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A8D95" w14:textId="77777777" w:rsidR="00E76DFB" w:rsidRPr="00DB7B73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Educ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77AD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68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A0CEE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.31 [0.91;1.87]</w:t>
            </w:r>
          </w:p>
        </w:tc>
      </w:tr>
      <w:tr w:rsidR="00E76DFB" w:rsidRPr="0026754A" w14:paraId="72EDB8A6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DBA8" w14:textId="77777777" w:rsidR="00E76DFB" w:rsidRPr="00DB7B73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Own occupational posi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C273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04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BB0E3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1.54 [1.07;2.21]</w:t>
            </w:r>
          </w:p>
        </w:tc>
      </w:tr>
      <w:tr w:rsidR="00E76DFB" w:rsidRPr="0026754A" w14:paraId="55EE66A1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19D63" w14:textId="77777777" w:rsidR="00E76DFB" w:rsidRPr="00DB7B73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Household incom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93CB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53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8865" w14:textId="77777777" w:rsidR="00E76DFB" w:rsidRPr="00DB7B73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1.49 [1.01;2.18]</w:t>
            </w:r>
          </w:p>
        </w:tc>
      </w:tr>
      <w:tr w:rsidR="00E76DFB" w:rsidRPr="0026754A" w14:paraId="00FEA811" w14:textId="77777777" w:rsidTr="00186092">
        <w:trPr>
          <w:trHeight w:val="345"/>
        </w:trPr>
        <w:tc>
          <w:tcPr>
            <w:tcW w:w="2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40375" w14:textId="3A724078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Pain severity </w:t>
            </w:r>
            <w:proofErr w:type="spellStart"/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score</w:t>
            </w:r>
            <w:r w:rsidRPr="0026754A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AU"/>
              </w:rPr>
              <w:t>c</w:t>
            </w:r>
            <w:proofErr w:type="spellEnd"/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57899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N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037EF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β [95%CI]</w:t>
            </w:r>
          </w:p>
        </w:tc>
      </w:tr>
      <w:tr w:rsidR="00E76DFB" w:rsidRPr="0026754A" w14:paraId="34F3AC82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384B" w14:textId="77777777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Father</w:t>
            </w:r>
            <w:r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’</w:t>
            </w: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s occup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5DDA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67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59E0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0.39 [0.08;0.70]</w:t>
            </w:r>
          </w:p>
        </w:tc>
      </w:tr>
      <w:tr w:rsidR="00E76DFB" w:rsidRPr="0026754A" w14:paraId="68CD318E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D1AB" w14:textId="77777777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Educ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49D1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69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8F59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.31 [0.85;1.76]</w:t>
            </w:r>
          </w:p>
        </w:tc>
      </w:tr>
      <w:tr w:rsidR="00E76DFB" w:rsidRPr="0026754A" w14:paraId="506290AB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F307E7" w14:textId="77777777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Own occupational position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  <w:vAlign w:val="center"/>
          </w:tcPr>
          <w:p w14:paraId="6082F14C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398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6FDC49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0.83 [0.39;1.25]</w:t>
            </w:r>
          </w:p>
        </w:tc>
      </w:tr>
      <w:tr w:rsidR="00E76DFB" w:rsidRPr="0026754A" w14:paraId="0BC8C8F3" w14:textId="77777777" w:rsidTr="00186092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4DA24" w14:textId="77777777" w:rsidR="00E76DFB" w:rsidRPr="0026754A" w:rsidRDefault="00E76DFB" w:rsidP="0018609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Household income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1981C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627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5158F" w14:textId="77777777" w:rsidR="00E76DFB" w:rsidRPr="0026754A" w:rsidRDefault="00E76DFB" w:rsidP="001860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.22 [0.76;1.69]</w:t>
            </w:r>
          </w:p>
        </w:tc>
      </w:tr>
    </w:tbl>
    <w:p w14:paraId="30D1CD06" w14:textId="31101D1D" w:rsidR="00E76DFB" w:rsidRDefault="00E76DFB" w:rsidP="00E76DFB">
      <w:pPr>
        <w:spacing w:after="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 w:eastAsia="de-DE"/>
        </w:rPr>
        <w:t xml:space="preserve">Examining </w:t>
      </w:r>
      <w:r w:rsidRPr="0026754A">
        <w:rPr>
          <w:rFonts w:asciiTheme="majorBidi" w:hAnsiTheme="majorBidi" w:cstheme="majorBidi"/>
          <w:lang w:val="en-GB" w:eastAsia="de-DE"/>
        </w:rPr>
        <w:t>the association between socio</w:t>
      </w:r>
      <w:ins w:id="5" w:author="Keerthiga M" w:date="2025-10-21T10:45:00Z">
        <w:r w:rsidR="00577CCB">
          <w:rPr>
            <w:rFonts w:asciiTheme="majorBidi" w:hAnsiTheme="majorBidi" w:cstheme="majorBidi"/>
            <w:lang w:val="en-GB" w:eastAsia="de-DE"/>
          </w:rPr>
          <w:t>-</w:t>
        </w:r>
      </w:ins>
      <w:r w:rsidRPr="0026754A">
        <w:rPr>
          <w:rFonts w:asciiTheme="majorBidi" w:hAnsiTheme="majorBidi" w:cstheme="majorBidi"/>
          <w:lang w:val="en-GB" w:eastAsia="de-DE"/>
        </w:rPr>
        <w:t xml:space="preserve">economic conditions </w:t>
      </w:r>
      <w:r>
        <w:rPr>
          <w:rFonts w:asciiTheme="majorBidi" w:hAnsiTheme="majorBidi" w:cstheme="majorBidi"/>
          <w:lang w:val="en-GB" w:eastAsia="de-DE"/>
        </w:rPr>
        <w:t xml:space="preserve">(exposure variables) </w:t>
      </w:r>
      <w:r w:rsidRPr="0026754A">
        <w:rPr>
          <w:rFonts w:asciiTheme="majorBidi" w:hAnsiTheme="majorBidi" w:cstheme="majorBidi"/>
          <w:lang w:val="en-GB" w:eastAsia="de-DE"/>
        </w:rPr>
        <w:t xml:space="preserve">at baseline and pain measures </w:t>
      </w:r>
      <w:r>
        <w:rPr>
          <w:rFonts w:asciiTheme="majorBidi" w:hAnsiTheme="majorBidi" w:cstheme="majorBidi"/>
          <w:lang w:val="en-GB" w:eastAsia="de-DE"/>
        </w:rPr>
        <w:t xml:space="preserve">(outcomes) </w:t>
      </w:r>
      <w:r w:rsidRPr="0026754A">
        <w:rPr>
          <w:rFonts w:asciiTheme="majorBidi" w:hAnsiTheme="majorBidi" w:cstheme="majorBidi"/>
          <w:lang w:val="en-GB" w:eastAsia="de-DE"/>
        </w:rPr>
        <w:t>at follow-up</w:t>
      </w:r>
      <w:r>
        <w:rPr>
          <w:rFonts w:asciiTheme="majorBidi" w:hAnsiTheme="majorBidi" w:cstheme="majorBidi"/>
          <w:lang w:val="en-GB" w:eastAsia="de-DE"/>
        </w:rPr>
        <w:t xml:space="preserve"> as one of the mandatory steps while conducting mediation analysis.</w:t>
      </w:r>
    </w:p>
    <w:p w14:paraId="7BB3223D" w14:textId="06BAAB4D" w:rsidR="00E76DFB" w:rsidRPr="0026754A" w:rsidRDefault="00E76DFB" w:rsidP="00E76DFB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</w:pPr>
      <w:r w:rsidRPr="0026754A">
        <w:rPr>
          <w:rFonts w:asciiTheme="majorBidi" w:hAnsiTheme="majorBidi" w:cstheme="majorBidi"/>
          <w:lang w:val="en-GB"/>
        </w:rPr>
        <w:t xml:space="preserve">Abbreviations: 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>CI, confidence interval.</w:t>
      </w:r>
    </w:p>
    <w:p w14:paraId="22356DCE" w14:textId="77777777" w:rsidR="00E76DFB" w:rsidRPr="0026754A" w:rsidRDefault="00E76DFB" w:rsidP="00E76DFB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</w:pP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Bold text indicates statistical significance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>.</w:t>
      </w:r>
    </w:p>
    <w:p w14:paraId="76C2442F" w14:textId="5239B9F3" w:rsidR="00E76DFB" w:rsidRPr="0026754A" w:rsidRDefault="00E76DFB" w:rsidP="00E76DFB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</w:pPr>
      <w:proofErr w:type="gramStart"/>
      <w:r w:rsidRPr="0026754A">
        <w:rPr>
          <w:rFonts w:asciiTheme="majorBidi" w:eastAsia="Times New Roman" w:hAnsiTheme="majorBidi" w:cstheme="majorBidi"/>
          <w:color w:val="000000"/>
          <w:vertAlign w:val="superscript"/>
          <w:lang w:val="en-GB" w:eastAsia="en-AU"/>
        </w:rPr>
        <w:t>a</w:t>
      </w:r>
      <w:proofErr w:type="gramEnd"/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Logistic regression models for the association between socio</w:t>
      </w:r>
      <w:ins w:id="6" w:author="Keerthiga M" w:date="2025-10-21T10:45:00Z">
        <w:r w:rsidR="00577CCB">
          <w:rPr>
            <w:rFonts w:asciiTheme="majorBidi" w:eastAsia="Times New Roman" w:hAnsiTheme="majorBidi" w:cstheme="majorBidi"/>
            <w:color w:val="000000"/>
            <w:lang w:val="en-GB" w:eastAsia="en-AU"/>
          </w:rPr>
          <w:t>-</w:t>
        </w:r>
      </w:ins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economic indicators </w:t>
      </w:r>
      <w:r w:rsidR="003F32B1" w:rsidRPr="00DB7B73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 w:rsidR="003F32B1">
        <w:rPr>
          <w:rFonts w:ascii="Times New Roman" w:hAnsi="Times New Roman" w:cs="Times New Roman"/>
          <w:lang w:val="en-GB"/>
        </w:rPr>
        <w:t xml:space="preserve">baseline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(lowest vs. highe</w:t>
      </w:r>
      <w:r w:rsidRPr="0026754A">
        <w:rPr>
          <w:rFonts w:asciiTheme="majorBidi" w:eastAsia="Times New Roman" w:hAnsiTheme="majorBidi" w:cstheme="majorBidi"/>
          <w:lang w:val="en-GB" w:eastAsia="en-AU"/>
        </w:rPr>
        <w:t>st) and everyday pain</w:t>
      </w:r>
      <w:r>
        <w:rPr>
          <w:rFonts w:asciiTheme="majorBidi" w:eastAsia="Times New Roman" w:hAnsiTheme="majorBidi" w:cstheme="majorBidi"/>
          <w:lang w:val="en-GB" w:eastAsia="en-AU"/>
        </w:rPr>
        <w:t xml:space="preserve"> at follow-up</w:t>
      </w:r>
      <w:r w:rsidRPr="0026754A">
        <w:rPr>
          <w:rFonts w:asciiTheme="majorBidi" w:eastAsia="Times New Roman" w:hAnsiTheme="majorBidi" w:cstheme="majorBidi"/>
          <w:lang w:val="en-GB" w:eastAsia="en-AU"/>
        </w:rPr>
        <w:t>, adjusting for age, sex, country of birth.</w:t>
      </w:r>
    </w:p>
    <w:p w14:paraId="15BEC2CD" w14:textId="0B9F8602" w:rsidR="00E76DFB" w:rsidRPr="0026754A" w:rsidRDefault="00E76DFB" w:rsidP="00E76DFB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</w:pPr>
      <w:proofErr w:type="gramStart"/>
      <w:r w:rsidRPr="0026754A">
        <w:rPr>
          <w:rFonts w:asciiTheme="majorBidi" w:eastAsia="Times New Roman" w:hAnsiTheme="majorBidi" w:cstheme="majorBidi"/>
          <w:color w:val="000000"/>
          <w:vertAlign w:val="superscript"/>
          <w:lang w:val="en-GB" w:eastAsia="en-AU"/>
        </w:rPr>
        <w:t>b</w:t>
      </w:r>
      <w:proofErr w:type="gramEnd"/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Logistic regression models for the association between socio</w:t>
      </w:r>
      <w:ins w:id="7" w:author="Keerthiga M" w:date="2025-10-21T10:45:00Z">
        <w:r w:rsidR="00577CCB">
          <w:rPr>
            <w:rFonts w:asciiTheme="majorBidi" w:eastAsia="Times New Roman" w:hAnsiTheme="majorBidi" w:cstheme="majorBidi"/>
            <w:color w:val="000000"/>
            <w:lang w:val="en-GB" w:eastAsia="en-AU"/>
          </w:rPr>
          <w:t>-</w:t>
        </w:r>
      </w:ins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economic indicators </w:t>
      </w:r>
      <w:r w:rsidR="006E3810" w:rsidRPr="00DB7B73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 w:rsidR="006E3810">
        <w:rPr>
          <w:rFonts w:ascii="Times New Roman" w:hAnsi="Times New Roman" w:cs="Times New Roman"/>
          <w:lang w:val="en-GB"/>
        </w:rPr>
        <w:t xml:space="preserve">baseline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(lowest vs. highest) and chronic pain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>
        <w:rPr>
          <w:rFonts w:asciiTheme="majorBidi" w:eastAsia="Times New Roman" w:hAnsiTheme="majorBidi" w:cstheme="majorBidi"/>
          <w:lang w:val="en-GB" w:eastAsia="en-AU"/>
        </w:rPr>
        <w:t>at follow-up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(&gt;3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m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onths vs. no pain or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&lt;3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m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>onths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), adjusting for age, sex, country of birth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>.</w:t>
      </w:r>
    </w:p>
    <w:p w14:paraId="14867AB6" w14:textId="01E4AF55" w:rsidR="00FC357B" w:rsidRDefault="00E76DFB" w:rsidP="008A362F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  <w:sectPr w:rsidR="00FC357B" w:rsidSect="00663D31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  <w:proofErr w:type="gramStart"/>
      <w:r w:rsidRPr="0026754A">
        <w:rPr>
          <w:rFonts w:asciiTheme="majorBidi" w:eastAsia="Times New Roman" w:hAnsiTheme="majorBidi" w:cstheme="majorBidi"/>
          <w:color w:val="000000"/>
          <w:vertAlign w:val="superscript"/>
          <w:lang w:val="en-GB" w:eastAsia="en-AU"/>
        </w:rPr>
        <w:t>c</w:t>
      </w:r>
      <w:proofErr w:type="gramEnd"/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Linear regression models for the association between socio</w:t>
      </w:r>
      <w:ins w:id="8" w:author="Keerthiga M" w:date="2025-10-21T10:45:00Z">
        <w:r w:rsidR="00577CCB">
          <w:rPr>
            <w:rFonts w:asciiTheme="majorBidi" w:eastAsia="Times New Roman" w:hAnsiTheme="majorBidi" w:cstheme="majorBidi"/>
            <w:color w:val="000000"/>
            <w:lang w:val="en-GB" w:eastAsia="en-AU"/>
          </w:rPr>
          <w:t>-</w:t>
        </w:r>
      </w:ins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economic indicators</w:t>
      </w:r>
      <w:r w:rsidR="006E3810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 w:rsidR="006E3810" w:rsidRPr="00DB7B73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 w:rsidR="006E3810">
        <w:rPr>
          <w:rFonts w:ascii="Times New Roman" w:hAnsi="Times New Roman" w:cs="Times New Roman"/>
          <w:lang w:val="en-GB"/>
        </w:rPr>
        <w:t>baseline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(lowest vs. highest) and</w:t>
      </w:r>
      <w:r w:rsidR="00EA2838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Pain severity score</w:t>
      </w:r>
      <w:r w:rsidRPr="00A161E2">
        <w:rPr>
          <w:rFonts w:asciiTheme="majorBidi" w:eastAsia="Times New Roman" w:hAnsiTheme="majorBidi" w:cstheme="majorBidi"/>
          <w:lang w:val="en-GB" w:eastAsia="en-AU"/>
        </w:rPr>
        <w:t xml:space="preserve"> </w:t>
      </w:r>
      <w:r>
        <w:rPr>
          <w:rFonts w:asciiTheme="majorBidi" w:eastAsia="Times New Roman" w:hAnsiTheme="majorBidi" w:cstheme="majorBidi"/>
          <w:lang w:val="en-GB" w:eastAsia="en-AU"/>
        </w:rPr>
        <w:t>at follow-up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, adjusting for age, sex, country of birth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>.</w:t>
      </w:r>
    </w:p>
    <w:p w14:paraId="64F084A1" w14:textId="63FFC9E2" w:rsidR="00FC357B" w:rsidRPr="0026754A" w:rsidRDefault="00FC357B" w:rsidP="00FC357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6754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F51575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26754A">
        <w:rPr>
          <w:rFonts w:ascii="Times New Roman" w:hAnsi="Times New Roman" w:cs="Times New Roman"/>
          <w:lang w:val="en-GB"/>
        </w:rPr>
        <w:t>. Regression models for the associations between indicators of socio</w:t>
      </w:r>
      <w:ins w:id="9" w:author="Keerthiga M" w:date="2025-10-21T10:45:00Z">
        <w:r w:rsidR="00577CCB">
          <w:rPr>
            <w:rFonts w:ascii="Times New Roman" w:hAnsi="Times New Roman" w:cs="Times New Roman"/>
            <w:lang w:val="en-GB"/>
          </w:rPr>
          <w:t>-</w:t>
        </w:r>
      </w:ins>
      <w:r w:rsidRPr="0026754A">
        <w:rPr>
          <w:rFonts w:ascii="Times New Roman" w:hAnsi="Times New Roman" w:cs="Times New Roman"/>
          <w:lang w:val="en-GB"/>
        </w:rPr>
        <w:t>economic conditions across the life</w:t>
      </w:r>
      <w:del w:id="10" w:author="Keerthiga M" w:date="2025-10-21T10:46:00Z">
        <w:r w:rsidRPr="0026754A" w:rsidDel="005C7607">
          <w:rPr>
            <w:rFonts w:ascii="Times New Roman" w:hAnsi="Times New Roman" w:cs="Times New Roman"/>
            <w:lang w:val="en-GB"/>
          </w:rPr>
          <w:delText>-</w:delText>
        </w:r>
      </w:del>
      <w:ins w:id="11" w:author="Keerthiga M" w:date="2025-10-21T10:46:00Z">
        <w:r w:rsidR="005C7607">
          <w:rPr>
            <w:rFonts w:ascii="Times New Roman" w:hAnsi="Times New Roman" w:cs="Times New Roman"/>
            <w:lang w:val="en-GB"/>
          </w:rPr>
          <w:t xml:space="preserve"> </w:t>
        </w:r>
      </w:ins>
      <w:r w:rsidRPr="0026754A">
        <w:rPr>
          <w:rFonts w:ascii="Times New Roman" w:hAnsi="Times New Roman" w:cs="Times New Roman"/>
          <w:lang w:val="en-GB"/>
        </w:rPr>
        <w:t>course at baseline and pain scores at follow-up</w:t>
      </w:r>
      <w:r>
        <w:rPr>
          <w:rFonts w:ascii="Times New Roman" w:hAnsi="Times New Roman" w:cs="Times New Roman"/>
          <w:lang w:val="en-GB"/>
        </w:rPr>
        <w:t xml:space="preserve"> – explanatory analysis further adjusting for baseline pai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74"/>
        <w:gridCol w:w="2782"/>
        <w:gridCol w:w="2782"/>
      </w:tblGrid>
      <w:tr w:rsidR="00FC357B" w:rsidRPr="0026754A" w14:paraId="0900DFAB" w14:textId="77777777" w:rsidTr="001A495F">
        <w:trPr>
          <w:trHeight w:val="345"/>
        </w:trPr>
        <w:tc>
          <w:tcPr>
            <w:tcW w:w="2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D04A7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Self-reported </w:t>
            </w:r>
            <w:proofErr w:type="spellStart"/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pain</w:t>
            </w:r>
            <w:r w:rsidRPr="0026754A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AU"/>
              </w:rPr>
              <w:t>a</w:t>
            </w:r>
            <w:proofErr w:type="spellEnd"/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877A6" w14:textId="77777777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N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2F43E" w14:textId="77777777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OR [95%CI]</w:t>
            </w:r>
          </w:p>
        </w:tc>
      </w:tr>
      <w:tr w:rsidR="00FC357B" w:rsidRPr="0026754A" w14:paraId="4A1AFCD8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613E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Father</w:t>
            </w:r>
            <w:r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’</w:t>
            </w: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s occup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2AE4" w14:textId="12C010F3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6</w:t>
            </w:r>
            <w:r w:rsidR="0090051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3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3C7B" w14:textId="4F0D88D4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.</w:t>
            </w:r>
            <w:r w:rsidR="0042726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0</w:t>
            </w: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 xml:space="preserve"> [0.8</w:t>
            </w:r>
            <w:r w:rsidR="0042726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4</w:t>
            </w: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;1.</w:t>
            </w:r>
            <w:r w:rsidR="0042726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45</w:t>
            </w: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]</w:t>
            </w:r>
          </w:p>
        </w:tc>
      </w:tr>
      <w:tr w:rsidR="00FC357B" w:rsidRPr="0026754A" w14:paraId="3AE8217F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D339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Educ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E2A2" w14:textId="5D535D09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</w:t>
            </w:r>
            <w:r w:rsidR="0090051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67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5225" w14:textId="5F18A905" w:rsidR="00FC357B" w:rsidRPr="007E6F3C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.</w:t>
            </w:r>
            <w:r w:rsidR="0042726A"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34</w:t>
            </w: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 xml:space="preserve"> [</w:t>
            </w:r>
            <w:r w:rsidR="0042726A"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0.91</w:t>
            </w: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;</w:t>
            </w:r>
            <w:r w:rsidR="0042726A"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.99</w:t>
            </w: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]</w:t>
            </w:r>
          </w:p>
        </w:tc>
      </w:tr>
      <w:tr w:rsidR="00FC357B" w:rsidRPr="0026754A" w14:paraId="2C50F488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C69F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Own occupational posi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B885" w14:textId="55A81F02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0</w:t>
            </w:r>
            <w:r w:rsidR="00790B3F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4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C2C5" w14:textId="1B0FA310" w:rsidR="00FC357B" w:rsidRPr="007E6F3C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.</w:t>
            </w:r>
            <w:r w:rsidR="0042726A"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45</w:t>
            </w: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 xml:space="preserve"> [</w:t>
            </w:r>
            <w:r w:rsidR="0042726A"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0.99</w:t>
            </w: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;2.</w:t>
            </w:r>
            <w:r w:rsidR="0042726A"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1</w:t>
            </w: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]</w:t>
            </w:r>
          </w:p>
        </w:tc>
      </w:tr>
      <w:tr w:rsidR="00FC357B" w:rsidRPr="0026754A" w14:paraId="563F3054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CDA3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Household incom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C3F2" w14:textId="22EE9A7B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5</w:t>
            </w:r>
            <w:r w:rsidR="006C2990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C2409" w14:textId="174A3BB6" w:rsidR="00FC357B" w:rsidRPr="007E6F3C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1.</w:t>
            </w:r>
            <w:r w:rsidR="0042726A"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36</w:t>
            </w: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 xml:space="preserve"> [</w:t>
            </w:r>
            <w:r w:rsidR="0042726A"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0.89</w:t>
            </w: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;2.</w:t>
            </w:r>
            <w:r w:rsidR="0042726A"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07</w:t>
            </w:r>
            <w:r w:rsidRPr="007E6F3C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]</w:t>
            </w:r>
          </w:p>
        </w:tc>
      </w:tr>
      <w:tr w:rsidR="00FC357B" w:rsidRPr="0026754A" w14:paraId="3219E062" w14:textId="77777777" w:rsidTr="001A495F">
        <w:trPr>
          <w:trHeight w:val="300"/>
        </w:trPr>
        <w:tc>
          <w:tcPr>
            <w:tcW w:w="21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2DF628" w14:textId="77777777" w:rsidR="00FC357B" w:rsidRPr="00DB7B73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Chronic </w:t>
            </w:r>
            <w:proofErr w:type="spellStart"/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pain</w:t>
            </w:r>
            <w:r w:rsidRPr="00DB7B73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  <w:lang w:val="en-GB" w:eastAsia="en-AU"/>
              </w:rPr>
              <w:t>b</w:t>
            </w:r>
            <w:proofErr w:type="spellEnd"/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 (&gt;3m vs. no pain or &lt;3m)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94F18" w14:textId="77777777" w:rsidR="00FC357B" w:rsidRPr="00DB7B73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6C4181" w14:textId="77777777" w:rsidR="00FC357B" w:rsidRPr="00DB7B73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</w:p>
        </w:tc>
      </w:tr>
      <w:tr w:rsidR="00FC357B" w:rsidRPr="0026754A" w14:paraId="418D8AB2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1E672" w14:textId="77777777" w:rsidR="00FC357B" w:rsidRPr="00DB7B73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Father’s occup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6AE6" w14:textId="1DAB98B2" w:rsidR="00FC357B" w:rsidRPr="00DB7B73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6</w:t>
            </w:r>
            <w:r w:rsid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0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BB7F8" w14:textId="095BCD5E" w:rsidR="00FC357B" w:rsidRPr="00A05ECF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.</w:t>
            </w:r>
            <w:r w:rsidR="00A05ECF"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3</w:t>
            </w:r>
            <w:r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 xml:space="preserve"> [0.85;1.4</w:t>
            </w:r>
            <w:r w:rsidR="00A05ECF"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9</w:t>
            </w:r>
            <w:r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]</w:t>
            </w:r>
          </w:p>
        </w:tc>
      </w:tr>
      <w:tr w:rsidR="00FC357B" w:rsidRPr="0026754A" w14:paraId="60F4ED7E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EB430" w14:textId="77777777" w:rsidR="00FC357B" w:rsidRPr="00DB7B73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Educ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9A5C" w14:textId="5E5B9E3F" w:rsidR="00FC357B" w:rsidRPr="00DB7B73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6</w:t>
            </w:r>
            <w:r w:rsid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4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59E42" w14:textId="43D8E68E" w:rsidR="00FC357B" w:rsidRPr="00A05ECF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.</w:t>
            </w:r>
            <w:r w:rsidR="00A05ECF"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26</w:t>
            </w:r>
            <w:r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 xml:space="preserve"> [0.</w:t>
            </w:r>
            <w:r w:rsidR="00A05ECF"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84</w:t>
            </w:r>
            <w:r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;1.8</w:t>
            </w:r>
            <w:r w:rsidR="00A05ECF"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9</w:t>
            </w:r>
            <w:r w:rsidRP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]</w:t>
            </w:r>
          </w:p>
        </w:tc>
      </w:tr>
      <w:tr w:rsidR="00FC357B" w:rsidRPr="0026754A" w14:paraId="5D6EB163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7D85D" w14:textId="77777777" w:rsidR="00FC357B" w:rsidRPr="00DB7B73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Own occupational posi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2D3E" w14:textId="2645BA7D" w:rsidR="00FC357B" w:rsidRPr="00DB7B73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0</w:t>
            </w:r>
            <w:r w:rsid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2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88BF9" w14:textId="583BDFE8" w:rsidR="00FC357B" w:rsidRPr="007E6F3C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.</w:t>
            </w:r>
            <w:r w:rsidR="00A05ECF"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42</w:t>
            </w: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 xml:space="preserve"> [</w:t>
            </w:r>
            <w:r w:rsidR="00A05ECF"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0.96</w:t>
            </w: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;2.1</w:t>
            </w:r>
            <w:r w:rsidR="00A05ECF"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0</w:t>
            </w: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]</w:t>
            </w:r>
          </w:p>
        </w:tc>
      </w:tr>
      <w:tr w:rsidR="00FC357B" w:rsidRPr="0026754A" w14:paraId="2927D578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80C50" w14:textId="77777777" w:rsidR="00FC357B" w:rsidRPr="00DB7B73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Household incom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41BD" w14:textId="1A75D728" w:rsidR="00FC357B" w:rsidRPr="00DB7B73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</w:t>
            </w:r>
            <w:r w:rsidR="00A05ECF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49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C010" w14:textId="2A6C1DD5" w:rsidR="00FC357B" w:rsidRPr="007E6F3C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.</w:t>
            </w:r>
            <w:r w:rsidR="00A05ECF"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26</w:t>
            </w: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 xml:space="preserve"> [</w:t>
            </w:r>
            <w:r w:rsidR="00A05ECF"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0.82</w:t>
            </w: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;</w:t>
            </w:r>
            <w:r w:rsidR="00A05ECF"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.93</w:t>
            </w: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]</w:t>
            </w:r>
          </w:p>
        </w:tc>
      </w:tr>
      <w:tr w:rsidR="00FC357B" w:rsidRPr="0026754A" w14:paraId="2E845209" w14:textId="77777777" w:rsidTr="001A495F">
        <w:trPr>
          <w:trHeight w:val="345"/>
        </w:trPr>
        <w:tc>
          <w:tcPr>
            <w:tcW w:w="2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52426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Pain severity </w:t>
            </w:r>
            <w:proofErr w:type="spellStart"/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score</w:t>
            </w:r>
            <w:r w:rsidRPr="0026754A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AU"/>
              </w:rPr>
              <w:t>c</w:t>
            </w:r>
            <w:proofErr w:type="spellEnd"/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8B18E" w14:textId="77777777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N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04FDB" w14:textId="77777777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β [95%CI]</w:t>
            </w:r>
          </w:p>
        </w:tc>
      </w:tr>
      <w:tr w:rsidR="00FC357B" w:rsidRPr="0026754A" w14:paraId="26759A2A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BF611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Father</w:t>
            </w:r>
            <w:r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’</w:t>
            </w: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s occup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B8FF" w14:textId="31574C0B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6</w:t>
            </w:r>
            <w:r w:rsidR="00840F9E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6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51223" w14:textId="5AD3081F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0.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40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 [0.0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9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;0.7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]</w:t>
            </w:r>
          </w:p>
        </w:tc>
      </w:tr>
      <w:tr w:rsidR="00FC357B" w:rsidRPr="0026754A" w14:paraId="5D26ED4C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801BF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Educ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B09D" w14:textId="42F2F992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6</w:t>
            </w:r>
            <w:r w:rsidR="00840F9E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8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41AA" w14:textId="0F39F421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.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27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 [0.8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2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;1.7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2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]</w:t>
            </w:r>
          </w:p>
        </w:tc>
      </w:tr>
      <w:tr w:rsidR="00FC357B" w:rsidRPr="0026754A" w14:paraId="6BE7465F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6A74F2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Own occupational position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  <w:vAlign w:val="center"/>
          </w:tcPr>
          <w:p w14:paraId="441536D0" w14:textId="53178FF7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39</w:t>
            </w:r>
            <w:r w:rsidR="00840F9E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0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E4ADAA" w14:textId="65E8A8CD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0.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74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 [0.3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;1.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6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]</w:t>
            </w:r>
          </w:p>
        </w:tc>
      </w:tr>
      <w:tr w:rsidR="00FC357B" w:rsidRPr="0026754A" w14:paraId="4C5567A3" w14:textId="77777777" w:rsidTr="001A495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38ED8" w14:textId="77777777" w:rsidR="00FC357B" w:rsidRPr="0026754A" w:rsidRDefault="00FC357B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Household income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BB057" w14:textId="4263B5AD" w:rsidR="00FC357B" w:rsidRPr="0026754A" w:rsidRDefault="00840F9E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GB" w:eastAsia="en-AU"/>
              </w:rPr>
              <w:t>615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8B21A" w14:textId="2A668167" w:rsidR="00FC357B" w:rsidRPr="0026754A" w:rsidRDefault="00FC357B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.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16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 [0.7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0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;1.6</w:t>
            </w:r>
            <w:r w:rsidR="00840F9E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3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]</w:t>
            </w:r>
          </w:p>
        </w:tc>
      </w:tr>
    </w:tbl>
    <w:p w14:paraId="0375AA0A" w14:textId="19E9EC11" w:rsidR="00FC357B" w:rsidRDefault="00FC357B" w:rsidP="00FC357B">
      <w:pPr>
        <w:spacing w:after="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 w:eastAsia="de-DE"/>
        </w:rPr>
        <w:t xml:space="preserve">Examining </w:t>
      </w:r>
      <w:r w:rsidRPr="0026754A">
        <w:rPr>
          <w:rFonts w:asciiTheme="majorBidi" w:hAnsiTheme="majorBidi" w:cstheme="majorBidi"/>
          <w:lang w:val="en-GB" w:eastAsia="de-DE"/>
        </w:rPr>
        <w:t>the association between socio</w:t>
      </w:r>
      <w:ins w:id="12" w:author="Keerthiga M" w:date="2025-10-21T10:45:00Z">
        <w:r w:rsidR="00577CCB">
          <w:rPr>
            <w:rFonts w:asciiTheme="majorBidi" w:hAnsiTheme="majorBidi" w:cstheme="majorBidi"/>
            <w:lang w:val="en-GB" w:eastAsia="de-DE"/>
          </w:rPr>
          <w:t>-</w:t>
        </w:r>
      </w:ins>
      <w:r w:rsidRPr="0026754A">
        <w:rPr>
          <w:rFonts w:asciiTheme="majorBidi" w:hAnsiTheme="majorBidi" w:cstheme="majorBidi"/>
          <w:lang w:val="en-GB" w:eastAsia="de-DE"/>
        </w:rPr>
        <w:t xml:space="preserve">economic conditions </w:t>
      </w:r>
      <w:r>
        <w:rPr>
          <w:rFonts w:asciiTheme="majorBidi" w:hAnsiTheme="majorBidi" w:cstheme="majorBidi"/>
          <w:lang w:val="en-GB" w:eastAsia="de-DE"/>
        </w:rPr>
        <w:t xml:space="preserve">(exposure variables) </w:t>
      </w:r>
      <w:r w:rsidRPr="0026754A">
        <w:rPr>
          <w:rFonts w:asciiTheme="majorBidi" w:hAnsiTheme="majorBidi" w:cstheme="majorBidi"/>
          <w:lang w:val="en-GB" w:eastAsia="de-DE"/>
        </w:rPr>
        <w:t xml:space="preserve">at baseline and pain measures </w:t>
      </w:r>
      <w:r>
        <w:rPr>
          <w:rFonts w:asciiTheme="majorBidi" w:hAnsiTheme="majorBidi" w:cstheme="majorBidi"/>
          <w:lang w:val="en-GB" w:eastAsia="de-DE"/>
        </w:rPr>
        <w:t xml:space="preserve">(outcomes) </w:t>
      </w:r>
      <w:r w:rsidRPr="0026754A">
        <w:rPr>
          <w:rFonts w:asciiTheme="majorBidi" w:hAnsiTheme="majorBidi" w:cstheme="majorBidi"/>
          <w:lang w:val="en-GB" w:eastAsia="de-DE"/>
        </w:rPr>
        <w:t>at follow-up</w:t>
      </w:r>
      <w:r>
        <w:rPr>
          <w:rFonts w:asciiTheme="majorBidi" w:hAnsiTheme="majorBidi" w:cstheme="majorBidi"/>
          <w:lang w:val="en-GB" w:eastAsia="de-DE"/>
        </w:rPr>
        <w:t xml:space="preserve"> as one of the mandatory steps while conducting mediation analysis.</w:t>
      </w:r>
    </w:p>
    <w:p w14:paraId="54090298" w14:textId="77777777" w:rsidR="00FC357B" w:rsidRPr="0026754A" w:rsidRDefault="00FC357B" w:rsidP="00FC357B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</w:pPr>
      <w:r w:rsidRPr="0026754A">
        <w:rPr>
          <w:rFonts w:asciiTheme="majorBidi" w:hAnsiTheme="majorBidi" w:cstheme="majorBidi"/>
          <w:lang w:val="en-GB"/>
        </w:rPr>
        <w:t xml:space="preserve">Abbreviations: 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>CI, confidence interval.</w:t>
      </w:r>
    </w:p>
    <w:p w14:paraId="78B56D90" w14:textId="77777777" w:rsidR="00FC357B" w:rsidRPr="0026754A" w:rsidRDefault="00FC357B" w:rsidP="00FC357B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</w:pP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Bold text indicates statistical significance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>.</w:t>
      </w:r>
    </w:p>
    <w:p w14:paraId="6339202D" w14:textId="3E120CA9" w:rsidR="00FC357B" w:rsidRPr="0026754A" w:rsidRDefault="00FC357B" w:rsidP="00FC357B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</w:pPr>
      <w:proofErr w:type="gramStart"/>
      <w:r w:rsidRPr="0026754A">
        <w:rPr>
          <w:rFonts w:asciiTheme="majorBidi" w:eastAsia="Times New Roman" w:hAnsiTheme="majorBidi" w:cstheme="majorBidi"/>
          <w:color w:val="000000"/>
          <w:vertAlign w:val="superscript"/>
          <w:lang w:val="en-GB" w:eastAsia="en-AU"/>
        </w:rPr>
        <w:t>a</w:t>
      </w:r>
      <w:proofErr w:type="gramEnd"/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Logistic regression models for the association between socio</w:t>
      </w:r>
      <w:ins w:id="13" w:author="Keerthiga M" w:date="2025-10-21T10:45:00Z">
        <w:r w:rsidR="00577CCB">
          <w:rPr>
            <w:rFonts w:asciiTheme="majorBidi" w:eastAsia="Times New Roman" w:hAnsiTheme="majorBidi" w:cstheme="majorBidi"/>
            <w:color w:val="000000"/>
            <w:lang w:val="en-GB" w:eastAsia="en-AU"/>
          </w:rPr>
          <w:t>-</w:t>
        </w:r>
      </w:ins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economic indicators </w:t>
      </w:r>
      <w:r w:rsidRPr="00DB7B73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>
        <w:rPr>
          <w:rFonts w:ascii="Times New Roman" w:hAnsi="Times New Roman" w:cs="Times New Roman"/>
          <w:lang w:val="en-GB"/>
        </w:rPr>
        <w:t xml:space="preserve">baseline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(lowest vs. highe</w:t>
      </w:r>
      <w:r w:rsidRPr="0026754A">
        <w:rPr>
          <w:rFonts w:asciiTheme="majorBidi" w:eastAsia="Times New Roman" w:hAnsiTheme="majorBidi" w:cstheme="majorBidi"/>
          <w:lang w:val="en-GB" w:eastAsia="en-AU"/>
        </w:rPr>
        <w:t>st) and everyday pain</w:t>
      </w:r>
      <w:r>
        <w:rPr>
          <w:rFonts w:asciiTheme="majorBidi" w:eastAsia="Times New Roman" w:hAnsiTheme="majorBidi" w:cstheme="majorBidi"/>
          <w:lang w:val="en-GB" w:eastAsia="en-AU"/>
        </w:rPr>
        <w:t xml:space="preserve"> at follow-up</w:t>
      </w:r>
      <w:r w:rsidRPr="0026754A">
        <w:rPr>
          <w:rFonts w:asciiTheme="majorBidi" w:eastAsia="Times New Roman" w:hAnsiTheme="majorBidi" w:cstheme="majorBidi"/>
          <w:lang w:val="en-GB" w:eastAsia="en-AU"/>
        </w:rPr>
        <w:t>, adjusting for age, sex, country of birth</w:t>
      </w:r>
      <w:r w:rsidR="008445DA">
        <w:rPr>
          <w:rFonts w:asciiTheme="majorBidi" w:eastAsia="Times New Roman" w:hAnsiTheme="majorBidi" w:cstheme="majorBidi"/>
          <w:lang w:val="en-GB" w:eastAsia="en-AU"/>
        </w:rPr>
        <w:t xml:space="preserve"> as well as baseline pain</w:t>
      </w:r>
      <w:r w:rsidRPr="0026754A">
        <w:rPr>
          <w:rFonts w:asciiTheme="majorBidi" w:eastAsia="Times New Roman" w:hAnsiTheme="majorBidi" w:cstheme="majorBidi"/>
          <w:lang w:val="en-GB" w:eastAsia="en-AU"/>
        </w:rPr>
        <w:t>.</w:t>
      </w:r>
    </w:p>
    <w:p w14:paraId="219449B9" w14:textId="557C89FB" w:rsidR="00FC357B" w:rsidRPr="0026754A" w:rsidRDefault="00FC357B" w:rsidP="00FC357B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</w:pPr>
      <w:proofErr w:type="gramStart"/>
      <w:r w:rsidRPr="0026754A">
        <w:rPr>
          <w:rFonts w:asciiTheme="majorBidi" w:eastAsia="Times New Roman" w:hAnsiTheme="majorBidi" w:cstheme="majorBidi"/>
          <w:color w:val="000000"/>
          <w:vertAlign w:val="superscript"/>
          <w:lang w:val="en-GB" w:eastAsia="en-AU"/>
        </w:rPr>
        <w:t>b</w:t>
      </w:r>
      <w:proofErr w:type="gramEnd"/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Logistic regression models for the association between socio</w:t>
      </w:r>
      <w:ins w:id="14" w:author="Keerthiga M" w:date="2025-10-21T10:45:00Z">
        <w:r w:rsidR="00577CCB">
          <w:rPr>
            <w:rFonts w:asciiTheme="majorBidi" w:eastAsia="Times New Roman" w:hAnsiTheme="majorBidi" w:cstheme="majorBidi"/>
            <w:color w:val="000000"/>
            <w:lang w:val="en-GB" w:eastAsia="en-AU"/>
          </w:rPr>
          <w:t>-</w:t>
        </w:r>
      </w:ins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economic indicators </w:t>
      </w:r>
      <w:r w:rsidRPr="00DB7B73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>
        <w:rPr>
          <w:rFonts w:ascii="Times New Roman" w:hAnsi="Times New Roman" w:cs="Times New Roman"/>
          <w:lang w:val="en-GB"/>
        </w:rPr>
        <w:t xml:space="preserve">baseline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(lowest vs. highest) and chronic pain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>
        <w:rPr>
          <w:rFonts w:asciiTheme="majorBidi" w:eastAsia="Times New Roman" w:hAnsiTheme="majorBidi" w:cstheme="majorBidi"/>
          <w:lang w:val="en-GB" w:eastAsia="en-AU"/>
        </w:rPr>
        <w:t>at follow-up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(&gt;3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m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onths vs. no pain or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&lt;3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m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>onths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), adjusting for age, sex, country of birth</w:t>
      </w:r>
      <w:r w:rsidR="008445DA" w:rsidRPr="008445DA">
        <w:rPr>
          <w:rFonts w:asciiTheme="majorBidi" w:eastAsia="Times New Roman" w:hAnsiTheme="majorBidi" w:cstheme="majorBidi"/>
          <w:lang w:val="en-GB" w:eastAsia="en-AU"/>
        </w:rPr>
        <w:t xml:space="preserve"> </w:t>
      </w:r>
      <w:r w:rsidR="008445DA">
        <w:rPr>
          <w:rFonts w:asciiTheme="majorBidi" w:eastAsia="Times New Roman" w:hAnsiTheme="majorBidi" w:cstheme="majorBidi"/>
          <w:lang w:val="en-GB" w:eastAsia="en-AU"/>
        </w:rPr>
        <w:t>as well as baseline pain</w:t>
      </w:r>
      <w:r w:rsidR="008445DA" w:rsidRPr="0026754A">
        <w:rPr>
          <w:rFonts w:asciiTheme="majorBidi" w:eastAsia="Times New Roman" w:hAnsiTheme="majorBidi" w:cstheme="majorBidi"/>
          <w:lang w:val="en-GB" w:eastAsia="en-AU"/>
        </w:rPr>
        <w:t>.</w:t>
      </w:r>
    </w:p>
    <w:p w14:paraId="0E27ADAF" w14:textId="25C6532D" w:rsidR="00727328" w:rsidRDefault="00FC357B" w:rsidP="00FC357B">
      <w:pPr>
        <w:spacing w:after="0"/>
        <w:rPr>
          <w:rFonts w:asciiTheme="majorBidi" w:eastAsia="Times New Roman" w:hAnsiTheme="majorBidi" w:cstheme="majorBidi"/>
          <w:lang w:val="en-GB" w:eastAsia="en-AU"/>
        </w:rPr>
        <w:sectPr w:rsidR="00727328" w:rsidSect="00663D31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  <w:proofErr w:type="gramStart"/>
      <w:r w:rsidRPr="0026754A">
        <w:rPr>
          <w:rFonts w:asciiTheme="majorBidi" w:eastAsia="Times New Roman" w:hAnsiTheme="majorBidi" w:cstheme="majorBidi"/>
          <w:color w:val="000000"/>
          <w:vertAlign w:val="superscript"/>
          <w:lang w:val="en-GB" w:eastAsia="en-AU"/>
        </w:rPr>
        <w:t>c</w:t>
      </w:r>
      <w:proofErr w:type="gramEnd"/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Linear regression models for the association between socio</w:t>
      </w:r>
      <w:ins w:id="15" w:author="Keerthiga M" w:date="2025-10-21T10:45:00Z">
        <w:r w:rsidR="00577CCB">
          <w:rPr>
            <w:rFonts w:asciiTheme="majorBidi" w:eastAsia="Times New Roman" w:hAnsiTheme="majorBidi" w:cstheme="majorBidi"/>
            <w:color w:val="000000"/>
            <w:lang w:val="en-GB" w:eastAsia="en-AU"/>
          </w:rPr>
          <w:t>-</w:t>
        </w:r>
      </w:ins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economic indicators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 w:rsidRPr="00DB7B73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>
        <w:rPr>
          <w:rFonts w:ascii="Times New Roman" w:hAnsi="Times New Roman" w:cs="Times New Roman"/>
          <w:lang w:val="en-GB"/>
        </w:rPr>
        <w:t>baseline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(lowest vs. highest) and</w:t>
      </w:r>
      <w:r>
        <w:rPr>
          <w:rFonts w:asciiTheme="majorBidi" w:eastAsia="Times New Roman" w:hAnsiTheme="majorBidi" w:cstheme="majorBidi"/>
          <w:color w:val="000000"/>
          <w:lang w:val="en-GB" w:eastAsia="en-AU"/>
        </w:rPr>
        <w:t xml:space="preserve"> 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Pain severity score</w:t>
      </w:r>
      <w:r w:rsidRPr="00A161E2">
        <w:rPr>
          <w:rFonts w:asciiTheme="majorBidi" w:eastAsia="Times New Roman" w:hAnsiTheme="majorBidi" w:cstheme="majorBidi"/>
          <w:lang w:val="en-GB" w:eastAsia="en-AU"/>
        </w:rPr>
        <w:t xml:space="preserve"> </w:t>
      </w:r>
      <w:r>
        <w:rPr>
          <w:rFonts w:asciiTheme="majorBidi" w:eastAsia="Times New Roman" w:hAnsiTheme="majorBidi" w:cstheme="majorBidi"/>
          <w:lang w:val="en-GB" w:eastAsia="en-AU"/>
        </w:rPr>
        <w:t>at follow-up</w:t>
      </w:r>
      <w:r w:rsidRPr="0026754A">
        <w:rPr>
          <w:rFonts w:asciiTheme="majorBidi" w:eastAsia="Times New Roman" w:hAnsiTheme="majorBidi" w:cstheme="majorBidi"/>
          <w:color w:val="000000"/>
          <w:lang w:val="en-GB" w:eastAsia="en-AU"/>
        </w:rPr>
        <w:t>, adjusting for age, sex, country of birth</w:t>
      </w:r>
      <w:r w:rsidR="008445DA" w:rsidRPr="008445DA">
        <w:rPr>
          <w:rFonts w:asciiTheme="majorBidi" w:eastAsia="Times New Roman" w:hAnsiTheme="majorBidi" w:cstheme="majorBidi"/>
          <w:lang w:val="en-GB" w:eastAsia="en-AU"/>
        </w:rPr>
        <w:t xml:space="preserve"> </w:t>
      </w:r>
      <w:r w:rsidR="008445DA">
        <w:rPr>
          <w:rFonts w:asciiTheme="majorBidi" w:eastAsia="Times New Roman" w:hAnsiTheme="majorBidi" w:cstheme="majorBidi"/>
          <w:lang w:val="en-GB" w:eastAsia="en-AU"/>
        </w:rPr>
        <w:t>as well as baseline pain</w:t>
      </w:r>
      <w:r w:rsidR="008445DA" w:rsidRPr="0026754A">
        <w:rPr>
          <w:rFonts w:asciiTheme="majorBidi" w:eastAsia="Times New Roman" w:hAnsiTheme="majorBidi" w:cstheme="majorBidi"/>
          <w:lang w:val="en-GB" w:eastAsia="en-AU"/>
        </w:rPr>
        <w:t>.</w:t>
      </w:r>
    </w:p>
    <w:p w14:paraId="0A86CC49" w14:textId="54EEDBF6" w:rsidR="00727328" w:rsidRPr="007E6F3C" w:rsidRDefault="00727328" w:rsidP="007E6F3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6754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F51575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4.</w:t>
      </w:r>
      <w:r w:rsidRPr="0026754A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6754A">
        <w:rPr>
          <w:rFonts w:ascii="Times New Roman" w:hAnsi="Times New Roman" w:cs="Times New Roman"/>
          <w:lang w:val="en-GB"/>
        </w:rPr>
        <w:t>Associations between sleep quality and duration at baseline and pain at follow-up</w:t>
      </w:r>
      <w:r>
        <w:rPr>
          <w:rFonts w:ascii="Times New Roman" w:hAnsi="Times New Roman" w:cs="Times New Roman"/>
          <w:lang w:val="en-GB"/>
        </w:rPr>
        <w:t>– explanatory analysis further adjusting for baseline pai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14"/>
        <w:gridCol w:w="3824"/>
      </w:tblGrid>
      <w:tr w:rsidR="00727328" w:rsidRPr="0026754A" w14:paraId="69CAEE71" w14:textId="77777777" w:rsidTr="001A495F">
        <w:trPr>
          <w:trHeight w:val="300"/>
        </w:trPr>
        <w:tc>
          <w:tcPr>
            <w:tcW w:w="3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7D3A0" w14:textId="02C7A262" w:rsidR="00727328" w:rsidRPr="0026754A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Self-reported </w:t>
            </w:r>
            <w:proofErr w:type="spellStart"/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pain</w:t>
            </w:r>
            <w:r w:rsidRPr="0026754A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AU"/>
              </w:rPr>
              <w:t>a</w:t>
            </w:r>
            <w:proofErr w:type="spellEnd"/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 xml:space="preserve"> (n=1</w:t>
            </w:r>
            <w:r w:rsidR="008F491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679</w:t>
            </w:r>
            <w:r w:rsidRPr="0026754A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AU"/>
              </w:rPr>
              <w:t>)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E896C" w14:textId="77777777" w:rsidR="00727328" w:rsidRPr="0026754A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 w:eastAsia="en-AU"/>
              </w:rPr>
            </w:pPr>
            <w:r w:rsidRPr="0026754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 w:eastAsia="en-AU"/>
              </w:rPr>
              <w:t>OR [95%CI]</w:t>
            </w:r>
          </w:p>
        </w:tc>
      </w:tr>
      <w:tr w:rsidR="00727328" w:rsidRPr="00DB7B73" w14:paraId="14D8DB76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A48C8" w14:textId="77777777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PSQI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6F16E" w14:textId="321FE671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1.</w:t>
            </w:r>
            <w:r w:rsidR="006B0D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09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 [1.</w:t>
            </w:r>
            <w:r w:rsidR="006B0D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05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;1.1</w:t>
            </w:r>
            <w:r w:rsidR="006B0D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3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]</w:t>
            </w:r>
          </w:p>
        </w:tc>
      </w:tr>
      <w:tr w:rsidR="00727328" w:rsidRPr="00DB7B73" w14:paraId="775A1DBB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F0D1" w14:textId="77777777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Sleep quality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 xml:space="preserve"> (PSQI binary)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E6F8C" w14:textId="33F63F65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</w:pPr>
            <w:r w:rsidRPr="00C8544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1.</w:t>
            </w:r>
            <w:r w:rsidR="006B0D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58</w:t>
            </w:r>
            <w:r w:rsidRPr="00C8544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 [1.</w:t>
            </w:r>
            <w:r w:rsidR="006B0D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17</w:t>
            </w:r>
            <w:r w:rsidRPr="00C8544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;2.</w:t>
            </w:r>
            <w:r w:rsidR="006B0D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12</w:t>
            </w:r>
            <w:r w:rsidRPr="00C8544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]</w:t>
            </w:r>
          </w:p>
        </w:tc>
      </w:tr>
      <w:tr w:rsidR="00727328" w:rsidRPr="00DB7B73" w14:paraId="7FDA0EFF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80E6" w14:textId="77777777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Sleep duration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DC08" w14:textId="77777777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</w:p>
        </w:tc>
      </w:tr>
      <w:tr w:rsidR="00727328" w:rsidRPr="00DB7B73" w14:paraId="6CBD3B7F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E42A5" w14:textId="77777777" w:rsidR="00727328" w:rsidRPr="00DB7B73" w:rsidRDefault="00727328" w:rsidP="001A495F">
            <w:pPr>
              <w:spacing w:after="0" w:line="240" w:lineRule="auto"/>
              <w:ind w:left="313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Short sleep (&lt;6h)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FB770" w14:textId="2C9B0F8E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1.</w:t>
            </w:r>
            <w:r w:rsidR="00C01BC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56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 [1.</w:t>
            </w:r>
            <w:r w:rsidR="00C01BC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05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;2.</w:t>
            </w:r>
            <w:r w:rsidR="00C01BC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31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]</w:t>
            </w:r>
          </w:p>
        </w:tc>
      </w:tr>
      <w:tr w:rsidR="00727328" w:rsidRPr="00DB7B73" w14:paraId="06785817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61FC" w14:textId="77777777" w:rsidR="00727328" w:rsidRPr="00DB7B73" w:rsidRDefault="00727328" w:rsidP="001A495F">
            <w:pPr>
              <w:spacing w:after="0" w:line="240" w:lineRule="auto"/>
              <w:ind w:left="313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Normal sleep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DB49" w14:textId="77777777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1 </w:t>
            </w: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(Ref)</w:t>
            </w:r>
          </w:p>
        </w:tc>
      </w:tr>
      <w:tr w:rsidR="00727328" w:rsidRPr="00DB7B73" w14:paraId="3B1986F3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124B" w14:textId="77777777" w:rsidR="00727328" w:rsidRPr="00DB7B73" w:rsidRDefault="00727328" w:rsidP="001A495F">
            <w:pPr>
              <w:spacing w:after="0" w:line="240" w:lineRule="auto"/>
              <w:ind w:left="313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Long sleep (&gt;8.5h)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99F7" w14:textId="77CE5FFC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.</w:t>
            </w:r>
            <w:r w:rsidR="00C01BC0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11</w:t>
            </w: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 xml:space="preserve"> [0.</w:t>
            </w:r>
            <w:r w:rsidR="00C01BC0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69</w:t>
            </w: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;1.</w:t>
            </w:r>
            <w:r w:rsidR="00C01BC0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78</w:t>
            </w: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]</w:t>
            </w:r>
          </w:p>
        </w:tc>
      </w:tr>
      <w:tr w:rsidR="00727328" w:rsidRPr="00DB7B73" w14:paraId="2699BF9B" w14:textId="77777777" w:rsidTr="001A495F">
        <w:trPr>
          <w:trHeight w:val="300"/>
        </w:trPr>
        <w:tc>
          <w:tcPr>
            <w:tcW w:w="3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AF988" w14:textId="27E6696B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Chronic </w:t>
            </w:r>
            <w:proofErr w:type="spellStart"/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pain</w:t>
            </w:r>
            <w:r w:rsidRPr="00DB7B73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  <w:lang w:val="en-GB" w:eastAsia="en-AU"/>
              </w:rPr>
              <w:t>b</w:t>
            </w:r>
            <w:proofErr w:type="spellEnd"/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 (&gt;3m vs. no pain or &lt;3m) (n=16</w:t>
            </w:r>
            <w:r w:rsidR="0070440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48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)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23CDC5" w14:textId="77777777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lang w:val="en-GB" w:eastAsia="en-AU"/>
              </w:rPr>
              <w:t>OR [95%CI]</w:t>
            </w:r>
          </w:p>
        </w:tc>
      </w:tr>
      <w:tr w:rsidR="00727328" w:rsidRPr="00DB7B73" w14:paraId="424C02AA" w14:textId="77777777" w:rsidTr="001A495F">
        <w:trPr>
          <w:trHeight w:val="300"/>
        </w:trPr>
        <w:tc>
          <w:tcPr>
            <w:tcW w:w="30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586A42" w14:textId="77777777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PSQI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F154B9" w14:textId="4C750646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1.</w:t>
            </w:r>
            <w:r w:rsidR="00C01BC0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08</w:t>
            </w: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 xml:space="preserve"> [1.0</w:t>
            </w:r>
            <w:r w:rsidR="00C01BC0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4</w:t>
            </w: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;1.1</w:t>
            </w:r>
            <w:r w:rsidR="00C01BC0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2</w:t>
            </w: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]</w:t>
            </w:r>
          </w:p>
        </w:tc>
      </w:tr>
      <w:tr w:rsidR="00727328" w:rsidRPr="00DB7B73" w14:paraId="2179D7C2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F1C34" w14:textId="77777777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Sleep quality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 xml:space="preserve"> (PSQI binary)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9FF09" w14:textId="5D72AAA9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1.</w:t>
            </w:r>
            <w:r w:rsidR="00C01BC0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51</w:t>
            </w: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 xml:space="preserve"> [1.</w:t>
            </w:r>
            <w:r w:rsidR="00C01BC0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12</w:t>
            </w: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;2.</w:t>
            </w:r>
            <w:r w:rsidR="00C01BC0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03</w:t>
            </w: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]</w:t>
            </w:r>
          </w:p>
        </w:tc>
      </w:tr>
      <w:tr w:rsidR="00727328" w:rsidRPr="00DB7B73" w14:paraId="3E772E9C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6FEFF" w14:textId="77777777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Sleep duration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16E74" w14:textId="77777777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727328" w:rsidRPr="00DB7B73" w14:paraId="0F043462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3E1AC" w14:textId="77777777" w:rsidR="00727328" w:rsidRPr="00DB7B73" w:rsidRDefault="00727328" w:rsidP="001A495F">
            <w:pPr>
              <w:spacing w:after="0" w:line="240" w:lineRule="auto"/>
              <w:ind w:left="321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Short sleep (&lt;6h)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57CDF" w14:textId="1446196B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1.</w:t>
            </w:r>
            <w:r w:rsidR="0070440B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58</w:t>
            </w: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 xml:space="preserve"> [1.</w:t>
            </w:r>
            <w:r w:rsidR="0070440B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07</w:t>
            </w: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;2.</w:t>
            </w:r>
            <w:r w:rsidR="0070440B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34</w:t>
            </w:r>
            <w:r w:rsidRPr="00DB7B73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]</w:t>
            </w:r>
          </w:p>
        </w:tc>
      </w:tr>
      <w:tr w:rsidR="00727328" w:rsidRPr="00DB7B73" w14:paraId="76D412CE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A3E03" w14:textId="77777777" w:rsidR="00727328" w:rsidRPr="00DB7B73" w:rsidRDefault="00727328" w:rsidP="001A495F">
            <w:pPr>
              <w:spacing w:after="0" w:line="240" w:lineRule="auto"/>
              <w:ind w:left="321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Normal sleep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9CB96" w14:textId="77777777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>1 (Ref)</w:t>
            </w:r>
          </w:p>
        </w:tc>
      </w:tr>
      <w:tr w:rsidR="00727328" w:rsidRPr="00DB7B73" w14:paraId="2B67B2B7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25675" w14:textId="77777777" w:rsidR="00727328" w:rsidRPr="00DB7B73" w:rsidRDefault="00727328" w:rsidP="001A495F">
            <w:pPr>
              <w:spacing w:after="0" w:line="240" w:lineRule="auto"/>
              <w:ind w:left="321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Long sleep (&gt;8.5h)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B9674" w14:textId="5E8F5343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>1.</w:t>
            </w:r>
            <w:r w:rsidR="0070440B">
              <w:rPr>
                <w:rFonts w:asciiTheme="majorBidi" w:hAnsiTheme="majorBidi" w:cstheme="majorBidi"/>
                <w:color w:val="000000" w:themeColor="text1"/>
                <w:lang w:val="en-GB"/>
              </w:rPr>
              <w:t>30</w:t>
            </w: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[0.</w:t>
            </w:r>
            <w:r w:rsidR="0070440B">
              <w:rPr>
                <w:rFonts w:asciiTheme="majorBidi" w:hAnsiTheme="majorBidi" w:cstheme="majorBidi"/>
                <w:color w:val="000000" w:themeColor="text1"/>
                <w:lang w:val="en-GB"/>
              </w:rPr>
              <w:t>81</w:t>
            </w: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; </w:t>
            </w:r>
            <w:r w:rsidR="0070440B">
              <w:rPr>
                <w:rFonts w:asciiTheme="majorBidi" w:hAnsiTheme="majorBidi" w:cstheme="majorBidi"/>
                <w:color w:val="000000" w:themeColor="text1"/>
                <w:lang w:val="en-GB"/>
              </w:rPr>
              <w:t>2.08</w:t>
            </w: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>]</w:t>
            </w:r>
          </w:p>
        </w:tc>
      </w:tr>
      <w:tr w:rsidR="00727328" w:rsidRPr="00DB7B73" w14:paraId="067691D7" w14:textId="77777777" w:rsidTr="001A495F">
        <w:trPr>
          <w:trHeight w:val="300"/>
        </w:trPr>
        <w:tc>
          <w:tcPr>
            <w:tcW w:w="3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FD066" w14:textId="44A62E4D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Pain severity </w:t>
            </w:r>
            <w:proofErr w:type="spellStart"/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score</w:t>
            </w:r>
            <w:r w:rsidRPr="00DB7B73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  <w:lang w:val="en-GB" w:eastAsia="en-AU"/>
              </w:rPr>
              <w:t>c</w:t>
            </w:r>
            <w:proofErr w:type="spellEnd"/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 (n=6</w:t>
            </w:r>
            <w:r w:rsidR="00A70C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86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)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AC28D" w14:textId="77777777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lang w:val="en-GB" w:eastAsia="en-AU"/>
              </w:rPr>
              <w:t>β [95%CI]</w:t>
            </w:r>
          </w:p>
        </w:tc>
      </w:tr>
      <w:tr w:rsidR="00727328" w:rsidRPr="00DB7B73" w14:paraId="309A52C7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86D4" w14:textId="77777777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PSQI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21C73" w14:textId="2ED1119D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0.1</w:t>
            </w:r>
            <w:r w:rsidR="004E780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0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 xml:space="preserve"> [0.0</w:t>
            </w:r>
            <w:r w:rsidR="004E780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6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;0.1</w:t>
            </w:r>
            <w:r w:rsidR="004E780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3</w:t>
            </w:r>
            <w:r w:rsidRPr="00DB7B7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  <w:t>]</w:t>
            </w:r>
          </w:p>
        </w:tc>
      </w:tr>
      <w:tr w:rsidR="00727328" w:rsidRPr="00DB7B73" w14:paraId="3CF1B21F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5E75" w14:textId="77777777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Sleep quality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 xml:space="preserve"> (PSQI binary)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270E5" w14:textId="116993B6" w:rsidR="00727328" w:rsidRPr="007E6F3C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0.</w:t>
            </w:r>
            <w:r w:rsidR="004E7800"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27</w:t>
            </w: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 xml:space="preserve"> [</w:t>
            </w:r>
            <w:r w:rsidR="008F4914"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-0.03</w:t>
            </w: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;0.</w:t>
            </w:r>
            <w:r w:rsidR="008F4914"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57</w:t>
            </w:r>
            <w:r w:rsidRPr="007E6F3C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]</w:t>
            </w:r>
          </w:p>
        </w:tc>
      </w:tr>
      <w:tr w:rsidR="00727328" w:rsidRPr="00DB7B73" w14:paraId="58D9B40B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1A31" w14:textId="77777777" w:rsidR="00727328" w:rsidRPr="00DB7B73" w:rsidRDefault="00727328" w:rsidP="001A49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Sleep duration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895DB" w14:textId="77777777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</w:p>
        </w:tc>
      </w:tr>
      <w:tr w:rsidR="00727328" w:rsidRPr="00DB7B73" w14:paraId="4A4E17B1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D00C2" w14:textId="77777777" w:rsidR="00727328" w:rsidRPr="00DB7B73" w:rsidRDefault="00727328" w:rsidP="001A495F">
            <w:pPr>
              <w:spacing w:after="0" w:line="240" w:lineRule="auto"/>
              <w:ind w:left="313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Short sleep (&lt;6h)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2E87E" w14:textId="67C88AAE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>0.3</w:t>
            </w:r>
            <w:r w:rsidR="008F4914">
              <w:rPr>
                <w:rFonts w:asciiTheme="majorBidi" w:hAnsiTheme="majorBidi" w:cstheme="majorBidi"/>
                <w:color w:val="000000" w:themeColor="text1"/>
                <w:lang w:val="en-GB"/>
              </w:rPr>
              <w:t>2</w:t>
            </w: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[-0.0</w:t>
            </w:r>
            <w:r w:rsidR="008F4914">
              <w:rPr>
                <w:rFonts w:asciiTheme="majorBidi" w:hAnsiTheme="majorBidi" w:cstheme="majorBidi"/>
                <w:color w:val="000000" w:themeColor="text1"/>
                <w:lang w:val="en-GB"/>
              </w:rPr>
              <w:t>7</w:t>
            </w: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>;0.7</w:t>
            </w:r>
            <w:r w:rsidR="008F4914">
              <w:rPr>
                <w:rFonts w:asciiTheme="majorBidi" w:hAnsiTheme="majorBidi" w:cstheme="majorBidi"/>
                <w:color w:val="000000" w:themeColor="text1"/>
                <w:lang w:val="en-GB"/>
              </w:rPr>
              <w:t>0</w:t>
            </w: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>]</w:t>
            </w:r>
          </w:p>
        </w:tc>
      </w:tr>
      <w:tr w:rsidR="00727328" w:rsidRPr="00DB7B73" w14:paraId="06D0EC03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EFCD0D" w14:textId="77777777" w:rsidR="00727328" w:rsidRPr="00DB7B73" w:rsidRDefault="00727328" w:rsidP="001A495F">
            <w:pPr>
              <w:spacing w:after="0" w:line="240" w:lineRule="auto"/>
              <w:ind w:left="313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Normal sleep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9A26D6" w14:textId="77777777" w:rsidR="00727328" w:rsidRPr="00DB7B73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1 </w:t>
            </w: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(Ref)</w:t>
            </w:r>
          </w:p>
        </w:tc>
      </w:tr>
      <w:tr w:rsidR="00727328" w:rsidRPr="00DB7B73" w14:paraId="26AB1BF9" w14:textId="77777777" w:rsidTr="001A495F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AE3C4" w14:textId="77777777" w:rsidR="00727328" w:rsidRPr="00DB7B73" w:rsidRDefault="00727328" w:rsidP="001A495F">
            <w:pPr>
              <w:spacing w:after="0" w:line="240" w:lineRule="auto"/>
              <w:ind w:left="313"/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</w:pPr>
            <w:r w:rsidRPr="00DB7B73">
              <w:rPr>
                <w:rFonts w:asciiTheme="majorBidi" w:eastAsia="Times New Roman" w:hAnsiTheme="majorBidi" w:cstheme="majorBidi"/>
                <w:color w:val="000000" w:themeColor="text1"/>
                <w:lang w:val="en-GB" w:eastAsia="en-AU"/>
              </w:rPr>
              <w:t>Long sleep (&gt;8.5h)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0A448" w14:textId="488CC515" w:rsidR="00727328" w:rsidRPr="007E6F3C" w:rsidRDefault="00727328" w:rsidP="001A4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AU"/>
              </w:rPr>
            </w:pPr>
            <w:r w:rsidRPr="007E6F3C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0.</w:t>
            </w:r>
            <w:r w:rsidR="008F4914" w:rsidRPr="007E6F3C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51</w:t>
            </w:r>
            <w:r w:rsidRPr="007E6F3C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 xml:space="preserve"> [</w:t>
            </w:r>
            <w:r w:rsidR="008F4914" w:rsidRPr="007E6F3C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0.01</w:t>
            </w:r>
            <w:r w:rsidRPr="007E6F3C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;</w:t>
            </w:r>
            <w:r w:rsidR="008F4914" w:rsidRPr="007E6F3C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1.01</w:t>
            </w:r>
            <w:r w:rsidRPr="007E6F3C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]</w:t>
            </w:r>
          </w:p>
        </w:tc>
      </w:tr>
    </w:tbl>
    <w:p w14:paraId="0D5CF3AE" w14:textId="77777777" w:rsidR="00727328" w:rsidRDefault="00727328" w:rsidP="00727328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Theme="majorBidi" w:hAnsiTheme="majorBidi" w:cstheme="majorBidi"/>
          <w:lang w:val="en-GB" w:eastAsia="de-DE"/>
        </w:rPr>
        <w:t xml:space="preserve">Examining </w:t>
      </w:r>
      <w:r w:rsidRPr="0026754A">
        <w:rPr>
          <w:rFonts w:asciiTheme="majorBidi" w:hAnsiTheme="majorBidi" w:cstheme="majorBidi"/>
          <w:lang w:val="en-GB" w:eastAsia="de-DE"/>
        </w:rPr>
        <w:t xml:space="preserve">the association between sleep quality and duration </w:t>
      </w:r>
      <w:r>
        <w:rPr>
          <w:rFonts w:asciiTheme="majorBidi" w:hAnsiTheme="majorBidi" w:cstheme="majorBidi"/>
          <w:lang w:val="en-GB" w:eastAsia="de-DE"/>
        </w:rPr>
        <w:t xml:space="preserve">(mediators) </w:t>
      </w:r>
      <w:r w:rsidRPr="0026754A">
        <w:rPr>
          <w:rFonts w:asciiTheme="majorBidi" w:hAnsiTheme="majorBidi" w:cstheme="majorBidi"/>
          <w:lang w:val="en-GB" w:eastAsia="de-DE"/>
        </w:rPr>
        <w:t>at baseline and pain</w:t>
      </w:r>
      <w:r>
        <w:rPr>
          <w:rFonts w:asciiTheme="majorBidi" w:hAnsiTheme="majorBidi" w:cstheme="majorBidi"/>
          <w:lang w:val="en-GB" w:eastAsia="de-DE"/>
        </w:rPr>
        <w:t xml:space="preserve"> measures</w:t>
      </w:r>
      <w:r w:rsidRPr="0026754A">
        <w:rPr>
          <w:rFonts w:asciiTheme="majorBidi" w:hAnsiTheme="majorBidi" w:cstheme="majorBidi"/>
          <w:lang w:val="en-GB" w:eastAsia="de-DE"/>
        </w:rPr>
        <w:t xml:space="preserve"> </w:t>
      </w:r>
      <w:r>
        <w:rPr>
          <w:rFonts w:asciiTheme="majorBidi" w:hAnsiTheme="majorBidi" w:cstheme="majorBidi"/>
          <w:lang w:val="en-GB" w:eastAsia="de-DE"/>
        </w:rPr>
        <w:t xml:space="preserve">(outcomes) </w:t>
      </w:r>
      <w:r w:rsidRPr="0026754A">
        <w:rPr>
          <w:rFonts w:asciiTheme="majorBidi" w:hAnsiTheme="majorBidi" w:cstheme="majorBidi"/>
          <w:lang w:val="en-GB" w:eastAsia="de-DE"/>
        </w:rPr>
        <w:t>at follow-up</w:t>
      </w:r>
      <w:r>
        <w:rPr>
          <w:rFonts w:asciiTheme="majorBidi" w:hAnsiTheme="majorBidi" w:cstheme="majorBidi"/>
          <w:lang w:val="en-GB" w:eastAsia="de-DE"/>
        </w:rPr>
        <w:t xml:space="preserve"> as one of the mandatory steps while conducting mediation analysis.</w:t>
      </w:r>
    </w:p>
    <w:p w14:paraId="41FD13FB" w14:textId="77777777" w:rsidR="00727328" w:rsidRPr="00DB7B73" w:rsidRDefault="00727328" w:rsidP="00727328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B7B73">
        <w:rPr>
          <w:rFonts w:ascii="Times New Roman" w:hAnsi="Times New Roman" w:cs="Times New Roman"/>
          <w:color w:val="000000" w:themeColor="text1"/>
          <w:lang w:val="en-GB"/>
        </w:rPr>
        <w:t>PSQI, Pittsburgh Sleep Quality Index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24F45FBF" w14:textId="77777777" w:rsidR="00727328" w:rsidRPr="00DB7B73" w:rsidRDefault="00727328" w:rsidP="00727328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B7B73">
        <w:rPr>
          <w:rFonts w:asciiTheme="majorBidi" w:eastAsia="Times New Roman" w:hAnsiTheme="majorBidi" w:cstheme="majorBidi"/>
          <w:color w:val="000000" w:themeColor="text1"/>
          <w:lang w:val="en-GB" w:eastAsia="en-AU"/>
        </w:rPr>
        <w:t>Bold text indicates statistical significance</w:t>
      </w:r>
      <w:r>
        <w:rPr>
          <w:rFonts w:asciiTheme="majorBidi" w:eastAsia="Times New Roman" w:hAnsiTheme="majorBidi" w:cstheme="majorBidi"/>
          <w:color w:val="000000" w:themeColor="text1"/>
          <w:lang w:val="en-GB" w:eastAsia="en-AU"/>
        </w:rPr>
        <w:t>.</w:t>
      </w:r>
    </w:p>
    <w:p w14:paraId="4E09FAE0" w14:textId="155010EF" w:rsidR="00727328" w:rsidRPr="00DB7B73" w:rsidRDefault="00727328" w:rsidP="00727328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B7B7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a</w:t>
      </w:r>
      <w:r w:rsidRPr="00DB7B73">
        <w:rPr>
          <w:rFonts w:ascii="Times New Roman" w:hAnsi="Times New Roman" w:cs="Times New Roman"/>
          <w:color w:val="000000" w:themeColor="text1"/>
          <w:lang w:val="en-GB"/>
        </w:rPr>
        <w:t xml:space="preserve"> Logistic regression models for the association between sleep indicators at </w:t>
      </w:r>
      <w:r>
        <w:rPr>
          <w:rFonts w:ascii="Times New Roman" w:hAnsi="Times New Roman" w:cs="Times New Roman"/>
          <w:lang w:val="en-GB"/>
        </w:rPr>
        <w:t xml:space="preserve">baseline </w:t>
      </w:r>
      <w:r w:rsidRPr="00DB7B73">
        <w:rPr>
          <w:rFonts w:ascii="Times New Roman" w:hAnsi="Times New Roman" w:cs="Times New Roman"/>
          <w:color w:val="000000" w:themeColor="text1"/>
          <w:lang w:val="en-GB"/>
        </w:rPr>
        <w:t>and everyday pain at follow-up, adjusting for age, sex, country of birth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Theme="majorBidi" w:eastAsia="Times New Roman" w:hAnsiTheme="majorBidi" w:cstheme="majorBidi"/>
          <w:lang w:val="en-GB" w:eastAsia="en-AU"/>
        </w:rPr>
        <w:t>as well as baseline pain</w:t>
      </w:r>
      <w:r w:rsidRPr="0026754A">
        <w:rPr>
          <w:rFonts w:asciiTheme="majorBidi" w:eastAsia="Times New Roman" w:hAnsiTheme="majorBidi" w:cstheme="majorBidi"/>
          <w:lang w:val="en-GB" w:eastAsia="en-AU"/>
        </w:rPr>
        <w:t>.</w:t>
      </w:r>
    </w:p>
    <w:p w14:paraId="6FEA5111" w14:textId="015329F7" w:rsidR="00727328" w:rsidRPr="00DB7B73" w:rsidRDefault="00727328" w:rsidP="00727328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B7B7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b</w:t>
      </w:r>
      <w:r w:rsidRPr="00DB7B73">
        <w:rPr>
          <w:rFonts w:ascii="Times New Roman" w:hAnsi="Times New Roman" w:cs="Times New Roman"/>
          <w:color w:val="000000" w:themeColor="text1"/>
          <w:lang w:val="en-GB"/>
        </w:rPr>
        <w:t xml:space="preserve"> Logistic regression models for the association between sleep indicators at </w:t>
      </w:r>
      <w:r>
        <w:rPr>
          <w:rFonts w:ascii="Times New Roman" w:hAnsi="Times New Roman" w:cs="Times New Roman"/>
          <w:lang w:val="en-GB"/>
        </w:rPr>
        <w:t xml:space="preserve">baseline </w:t>
      </w:r>
      <w:r w:rsidRPr="00DB7B73">
        <w:rPr>
          <w:rFonts w:ascii="Times New Roman" w:hAnsi="Times New Roman" w:cs="Times New Roman"/>
          <w:color w:val="000000" w:themeColor="text1"/>
          <w:lang w:val="en-GB"/>
        </w:rPr>
        <w:t>and chronic pain at follow-up, adjusting for age, sex, country of birth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Theme="majorBidi" w:eastAsia="Times New Roman" w:hAnsiTheme="majorBidi" w:cstheme="majorBidi"/>
          <w:lang w:val="en-GB" w:eastAsia="en-AU"/>
        </w:rPr>
        <w:t>as well as baseline pain</w:t>
      </w:r>
      <w:r w:rsidRPr="0026754A">
        <w:rPr>
          <w:rFonts w:asciiTheme="majorBidi" w:eastAsia="Times New Roman" w:hAnsiTheme="majorBidi" w:cstheme="majorBidi"/>
          <w:lang w:val="en-GB" w:eastAsia="en-AU"/>
        </w:rPr>
        <w:t>.</w:t>
      </w:r>
    </w:p>
    <w:p w14:paraId="0B34F662" w14:textId="04DA4627" w:rsidR="00727328" w:rsidRPr="0026754A" w:rsidRDefault="00727328" w:rsidP="0072732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B7B7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c</w:t>
      </w:r>
      <w:r w:rsidRPr="00DB7B73">
        <w:rPr>
          <w:rFonts w:ascii="Times New Roman" w:hAnsi="Times New Roman" w:cs="Times New Roman"/>
          <w:color w:val="000000" w:themeColor="text1"/>
          <w:lang w:val="en-GB"/>
        </w:rPr>
        <w:t xml:space="preserve"> Linear regression models for the association between sleep indicators at </w:t>
      </w:r>
      <w:r>
        <w:rPr>
          <w:rFonts w:ascii="Times New Roman" w:hAnsi="Times New Roman" w:cs="Times New Roman"/>
          <w:lang w:val="en-GB"/>
        </w:rPr>
        <w:t xml:space="preserve">baseline </w:t>
      </w:r>
      <w:r w:rsidRPr="00DB7B73">
        <w:rPr>
          <w:rFonts w:ascii="Times New Roman" w:hAnsi="Times New Roman" w:cs="Times New Roman"/>
          <w:color w:val="000000" w:themeColor="text1"/>
          <w:lang w:val="en-GB"/>
        </w:rPr>
        <w:t>and Pain severity score at follow-up, adjusting for age, sex, country of birth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Theme="majorBidi" w:eastAsia="Times New Roman" w:hAnsiTheme="majorBidi" w:cstheme="majorBidi"/>
          <w:lang w:val="en-GB" w:eastAsia="en-AU"/>
        </w:rPr>
        <w:t>as well as baseline pain</w:t>
      </w:r>
      <w:r w:rsidRPr="0026754A">
        <w:rPr>
          <w:rFonts w:asciiTheme="majorBidi" w:eastAsia="Times New Roman" w:hAnsiTheme="majorBidi" w:cstheme="majorBidi"/>
          <w:lang w:val="en-GB" w:eastAsia="en-AU"/>
        </w:rPr>
        <w:t>.</w:t>
      </w:r>
    </w:p>
    <w:p w14:paraId="5B84B65E" w14:textId="39D85F5F" w:rsidR="00CE7644" w:rsidRDefault="00CE7644" w:rsidP="00FC357B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  <w:sectPr w:rsidR="00CE7644" w:rsidSect="00663D31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1363C329" w14:textId="1F78B0A7" w:rsidR="00CE7644" w:rsidRPr="0026754A" w:rsidRDefault="00CE7644" w:rsidP="00CE7644">
      <w:pPr>
        <w:tabs>
          <w:tab w:val="left" w:pos="3744"/>
        </w:tabs>
        <w:spacing w:before="240" w:after="0" w:line="360" w:lineRule="auto"/>
        <w:jc w:val="both"/>
        <w:rPr>
          <w:rFonts w:asciiTheme="majorBidi" w:hAnsiTheme="majorBidi" w:cstheme="majorBidi"/>
          <w:lang w:val="en-GB"/>
        </w:rPr>
      </w:pPr>
      <w:r w:rsidRPr="0026754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F51575">
        <w:rPr>
          <w:rFonts w:ascii="Times New Roman" w:hAnsi="Times New Roman" w:cs="Times New Roman"/>
          <w:b/>
          <w:bCs/>
          <w:lang w:val="en-GB"/>
        </w:rPr>
        <w:t>S</w:t>
      </w:r>
      <w:r w:rsidR="00981393">
        <w:rPr>
          <w:rFonts w:asciiTheme="majorBidi" w:hAnsiTheme="majorBidi" w:cstheme="majorBidi"/>
          <w:b/>
          <w:bCs/>
          <w:lang w:val="en-GB"/>
        </w:rPr>
        <w:t>5</w:t>
      </w:r>
      <w:r w:rsidRPr="0026754A">
        <w:rPr>
          <w:rFonts w:asciiTheme="majorBidi" w:hAnsiTheme="majorBidi" w:cstheme="majorBidi"/>
          <w:b/>
          <w:bCs/>
          <w:lang w:val="en-GB"/>
        </w:rPr>
        <w:t>.</w:t>
      </w:r>
      <w:r w:rsidRPr="0026754A">
        <w:rPr>
          <w:rFonts w:asciiTheme="majorBidi" w:hAnsiTheme="majorBidi" w:cstheme="majorBidi"/>
          <w:lang w:val="en-GB"/>
        </w:rPr>
        <w:t xml:space="preserve"> Counterfactual mediation estimates for the association between socio</w:t>
      </w:r>
      <w:ins w:id="16" w:author="Keerthiga M" w:date="2025-10-21T10:46:00Z">
        <w:r w:rsidR="00577CCB">
          <w:rPr>
            <w:rFonts w:asciiTheme="majorBidi" w:hAnsiTheme="majorBidi" w:cstheme="majorBidi"/>
            <w:lang w:val="en-GB"/>
          </w:rPr>
          <w:t>-</w:t>
        </w:r>
      </w:ins>
      <w:r w:rsidRPr="0026754A">
        <w:rPr>
          <w:rFonts w:asciiTheme="majorBidi" w:hAnsiTheme="majorBidi" w:cstheme="majorBidi"/>
          <w:lang w:val="en-GB"/>
        </w:rPr>
        <w:t>economic indicators and pain measures, mediated by PSQI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31"/>
        <w:gridCol w:w="880"/>
        <w:gridCol w:w="2704"/>
        <w:gridCol w:w="2876"/>
        <w:gridCol w:w="2891"/>
        <w:gridCol w:w="1588"/>
      </w:tblGrid>
      <w:tr w:rsidR="00CE7644" w:rsidRPr="0026754A" w14:paraId="3FE3E61F" w14:textId="6E40AD0B" w:rsidTr="00F229B0">
        <w:trPr>
          <w:trHeight w:val="300"/>
        </w:trPr>
        <w:tc>
          <w:tcPr>
            <w:tcW w:w="1246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542AEEB" w14:textId="77777777" w:rsidR="00CE7644" w:rsidRPr="0026754A" w:rsidRDefault="00CE7644" w:rsidP="00915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</w:p>
        </w:tc>
        <w:tc>
          <w:tcPr>
            <w:tcW w:w="32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D61F6" w14:textId="77777777" w:rsidR="00CE7644" w:rsidRPr="0026754A" w:rsidRDefault="00CE7644" w:rsidP="00915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AU"/>
              </w:rPr>
              <w:t>Mediating role of PSQI (binary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423B778E" w14:textId="77777777" w:rsidR="00CE7644" w:rsidRPr="0026754A" w:rsidRDefault="00CE7644" w:rsidP="00915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AU"/>
              </w:rPr>
            </w:pPr>
          </w:p>
        </w:tc>
      </w:tr>
      <w:tr w:rsidR="00CE7644" w:rsidRPr="0026754A" w14:paraId="57CCD462" w14:textId="759E04CD" w:rsidTr="0033123B">
        <w:trPr>
          <w:trHeight w:val="300"/>
        </w:trPr>
        <w:tc>
          <w:tcPr>
            <w:tcW w:w="1246" w:type="pct"/>
            <w:tcBorders>
              <w:top w:val="nil"/>
              <w:bottom w:val="nil"/>
            </w:tcBorders>
            <w:noWrap/>
            <w:vAlign w:val="bottom"/>
          </w:tcPr>
          <w:p w14:paraId="24FFFF3E" w14:textId="77777777" w:rsidR="00CE7644" w:rsidRPr="0026754A" w:rsidRDefault="00CE7644" w:rsidP="00915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vAlign w:val="bottom"/>
          </w:tcPr>
          <w:p w14:paraId="0BEFA80C" w14:textId="77777777" w:rsidR="00CE7644" w:rsidRPr="0026754A" w:rsidRDefault="00CE7644" w:rsidP="00915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40E8285" w14:textId="77777777" w:rsidR="00CE7644" w:rsidRPr="0026754A" w:rsidRDefault="00CE7644" w:rsidP="00915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MTE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BB1D799" w14:textId="77777777" w:rsidR="00CE7644" w:rsidRPr="0026754A" w:rsidRDefault="00CE7644" w:rsidP="00915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NDE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0A8D3A9" w14:textId="77777777" w:rsidR="00CE7644" w:rsidRPr="0026754A" w:rsidRDefault="00CE7644" w:rsidP="00915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NIE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  <w:vAlign w:val="bottom"/>
          </w:tcPr>
          <w:p w14:paraId="4A2B2CE6" w14:textId="555B0DE9" w:rsidR="00CE7644" w:rsidRPr="0026754A" w:rsidRDefault="0033123B" w:rsidP="0033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PM</w:t>
            </w:r>
          </w:p>
        </w:tc>
      </w:tr>
      <w:tr w:rsidR="00B04C17" w:rsidRPr="0026754A" w14:paraId="349A026A" w14:textId="58F50784" w:rsidTr="0033123B">
        <w:trPr>
          <w:trHeight w:val="300"/>
        </w:trPr>
        <w:tc>
          <w:tcPr>
            <w:tcW w:w="124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7FC9335" w14:textId="77777777" w:rsidR="00B04C17" w:rsidRPr="0026754A" w:rsidRDefault="00B04C17" w:rsidP="00B04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AU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bottom"/>
          </w:tcPr>
          <w:p w14:paraId="5FA84FC3" w14:textId="77777777" w:rsidR="00B04C17" w:rsidRPr="0026754A" w:rsidRDefault="00B04C17" w:rsidP="00B04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N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708E12D" w14:textId="77777777" w:rsidR="00B04C17" w:rsidRPr="0026754A" w:rsidRDefault="00B04C17" w:rsidP="00B04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OR [95% CI]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AB3666C" w14:textId="77777777" w:rsidR="00B04C17" w:rsidRPr="0026754A" w:rsidRDefault="00B04C17" w:rsidP="00B04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OR [95% CI]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F6D065E" w14:textId="77777777" w:rsidR="00B04C17" w:rsidRPr="0026754A" w:rsidRDefault="00B04C17" w:rsidP="00B04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OR [95%CI]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vAlign w:val="bottom"/>
          </w:tcPr>
          <w:p w14:paraId="4B2E4944" w14:textId="5AC5E274" w:rsidR="00B04C17" w:rsidRPr="0026754A" w:rsidRDefault="00B04C17" w:rsidP="0033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% [95% CI]</w:t>
            </w:r>
          </w:p>
        </w:tc>
      </w:tr>
      <w:tr w:rsidR="00B04C17" w:rsidRPr="0026754A" w14:paraId="49DA4D1D" w14:textId="35AAC09E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135B742D" w14:textId="77777777" w:rsidR="00B04C17" w:rsidRPr="0026754A" w:rsidRDefault="00B04C17" w:rsidP="00B04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AU"/>
              </w:rPr>
            </w:pPr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 xml:space="preserve">Self-reported </w:t>
            </w:r>
            <w:proofErr w:type="spellStart"/>
            <w:r w:rsidRPr="00267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pain</w:t>
            </w:r>
            <w:r w:rsidRPr="0026754A">
              <w:rPr>
                <w:rFonts w:asciiTheme="majorBidi" w:hAnsiTheme="majorBidi" w:cstheme="majorBid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</w:tcBorders>
            <w:vAlign w:val="bottom"/>
          </w:tcPr>
          <w:p w14:paraId="3684A9C1" w14:textId="77777777" w:rsidR="00B04C17" w:rsidRPr="0026754A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bottom"/>
          </w:tcPr>
          <w:p w14:paraId="1A712EED" w14:textId="77777777" w:rsidR="00B04C17" w:rsidRPr="0026754A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pct"/>
            <w:tcBorders>
              <w:top w:val="single" w:sz="4" w:space="0" w:color="auto"/>
            </w:tcBorders>
            <w:noWrap/>
            <w:vAlign w:val="bottom"/>
          </w:tcPr>
          <w:p w14:paraId="0321FD76" w14:textId="77777777" w:rsidR="00B04C17" w:rsidRPr="0026754A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noWrap/>
            <w:vAlign w:val="bottom"/>
          </w:tcPr>
          <w:p w14:paraId="4A0556A8" w14:textId="77777777" w:rsidR="00B04C17" w:rsidRPr="0026754A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bottom"/>
          </w:tcPr>
          <w:p w14:paraId="72AC3DA5" w14:textId="5E07AD20" w:rsidR="00B04C17" w:rsidRPr="0026754A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B04C17" w:rsidRPr="0026754A" w14:paraId="6B80BF5D" w14:textId="1856ED95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56CD3976" w14:textId="77777777" w:rsidR="00B04C17" w:rsidRPr="00F229B0" w:rsidRDefault="00B04C17" w:rsidP="00B04C17">
            <w:pPr>
              <w:spacing w:after="0" w:line="240" w:lineRule="auto"/>
              <w:ind w:left="1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</w:pPr>
            <w:r w:rsidRPr="00F2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Father's occupation</w:t>
            </w:r>
          </w:p>
        </w:tc>
        <w:tc>
          <w:tcPr>
            <w:tcW w:w="302" w:type="pct"/>
            <w:vAlign w:val="bottom"/>
          </w:tcPr>
          <w:p w14:paraId="1A223B3C" w14:textId="77777777" w:rsidR="00B04C17" w:rsidRPr="0033123B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12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71</w:t>
            </w:r>
          </w:p>
        </w:tc>
        <w:tc>
          <w:tcPr>
            <w:tcW w:w="928" w:type="pct"/>
            <w:noWrap/>
            <w:vAlign w:val="bottom"/>
          </w:tcPr>
          <w:p w14:paraId="2E473EB2" w14:textId="2138EBD0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7 [0.84;1.40]</w:t>
            </w:r>
          </w:p>
        </w:tc>
        <w:tc>
          <w:tcPr>
            <w:tcW w:w="987" w:type="pct"/>
            <w:noWrap/>
            <w:vAlign w:val="bottom"/>
          </w:tcPr>
          <w:p w14:paraId="7E3CFA97" w14:textId="5E884425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 [0.82;1.35]</w:t>
            </w:r>
          </w:p>
        </w:tc>
        <w:tc>
          <w:tcPr>
            <w:tcW w:w="992" w:type="pct"/>
            <w:noWrap/>
            <w:vAlign w:val="bottom"/>
          </w:tcPr>
          <w:p w14:paraId="04668173" w14:textId="3E3D0B11" w:rsidR="00B04C17" w:rsidRPr="00540BF1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0BF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 [0.98;1.07]</w:t>
            </w:r>
          </w:p>
        </w:tc>
        <w:tc>
          <w:tcPr>
            <w:tcW w:w="545" w:type="pct"/>
          </w:tcPr>
          <w:p w14:paraId="59E5270C" w14:textId="0E013963" w:rsidR="00B04C17" w:rsidRPr="00CE7644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04C17" w:rsidRPr="0026754A" w14:paraId="16715EC4" w14:textId="5883E810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453A4187" w14:textId="77777777" w:rsidR="00B04C17" w:rsidRPr="00F229B0" w:rsidRDefault="00B04C17" w:rsidP="00B04C17">
            <w:pPr>
              <w:spacing w:after="0" w:line="240" w:lineRule="auto"/>
              <w:ind w:left="1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</w:pPr>
            <w:r w:rsidRPr="00F2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Education</w:t>
            </w:r>
          </w:p>
        </w:tc>
        <w:tc>
          <w:tcPr>
            <w:tcW w:w="302" w:type="pct"/>
            <w:vAlign w:val="bottom"/>
          </w:tcPr>
          <w:p w14:paraId="66F0C3DD" w14:textId="77777777" w:rsidR="00B04C17" w:rsidRPr="0033123B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12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19</w:t>
            </w:r>
          </w:p>
        </w:tc>
        <w:tc>
          <w:tcPr>
            <w:tcW w:w="928" w:type="pct"/>
            <w:noWrap/>
            <w:vAlign w:val="bottom"/>
          </w:tcPr>
          <w:p w14:paraId="3D96DDBC" w14:textId="5AA87536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53 [1.00;2.19]</w:t>
            </w:r>
          </w:p>
        </w:tc>
        <w:tc>
          <w:tcPr>
            <w:tcW w:w="987" w:type="pct"/>
            <w:noWrap/>
            <w:vAlign w:val="bottom"/>
          </w:tcPr>
          <w:p w14:paraId="5FC55714" w14:textId="73262D60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5 [0.97;2.05]</w:t>
            </w:r>
          </w:p>
        </w:tc>
        <w:tc>
          <w:tcPr>
            <w:tcW w:w="992" w:type="pct"/>
            <w:noWrap/>
            <w:vAlign w:val="bottom"/>
          </w:tcPr>
          <w:p w14:paraId="30AA75AE" w14:textId="0F79A7A8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 [0.97;1.13]</w:t>
            </w:r>
          </w:p>
        </w:tc>
        <w:tc>
          <w:tcPr>
            <w:tcW w:w="545" w:type="pct"/>
          </w:tcPr>
          <w:p w14:paraId="576AA420" w14:textId="48686AFD" w:rsidR="00B04C17" w:rsidRPr="00CE7644" w:rsidDel="001D029C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04C17" w:rsidRPr="0026754A" w14:paraId="7A893801" w14:textId="4D2866EA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164D54C8" w14:textId="77777777" w:rsidR="00B04C17" w:rsidRPr="00F229B0" w:rsidRDefault="00B04C17" w:rsidP="00B04C17">
            <w:pPr>
              <w:spacing w:after="0" w:line="240" w:lineRule="auto"/>
              <w:ind w:left="1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</w:pPr>
            <w:r w:rsidRPr="00F2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Own occupational position</w:t>
            </w:r>
          </w:p>
        </w:tc>
        <w:tc>
          <w:tcPr>
            <w:tcW w:w="302" w:type="pct"/>
            <w:vAlign w:val="bottom"/>
          </w:tcPr>
          <w:p w14:paraId="2FBA2C63" w14:textId="77777777" w:rsidR="00B04C17" w:rsidRPr="0033123B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12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66</w:t>
            </w:r>
          </w:p>
        </w:tc>
        <w:tc>
          <w:tcPr>
            <w:tcW w:w="928" w:type="pct"/>
            <w:noWrap/>
            <w:vAlign w:val="bottom"/>
          </w:tcPr>
          <w:p w14:paraId="1445A07E" w14:textId="2934124A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59 [1.17;2.38]</w:t>
            </w:r>
          </w:p>
        </w:tc>
        <w:tc>
          <w:tcPr>
            <w:tcW w:w="987" w:type="pct"/>
            <w:noWrap/>
            <w:vAlign w:val="bottom"/>
          </w:tcPr>
          <w:p w14:paraId="4E2AC309" w14:textId="210E6BC9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53 [1.11;2.16]</w:t>
            </w:r>
          </w:p>
        </w:tc>
        <w:tc>
          <w:tcPr>
            <w:tcW w:w="992" w:type="pct"/>
            <w:noWrap/>
            <w:vAlign w:val="bottom"/>
          </w:tcPr>
          <w:p w14:paraId="59891220" w14:textId="72FF20E8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 [0.99;1.12]</w:t>
            </w:r>
          </w:p>
        </w:tc>
        <w:tc>
          <w:tcPr>
            <w:tcW w:w="545" w:type="pct"/>
          </w:tcPr>
          <w:p w14:paraId="2200EF42" w14:textId="1B7AA94A" w:rsidR="00B04C17" w:rsidRPr="00CE7644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04C17" w:rsidRPr="0026754A" w14:paraId="69263CAD" w14:textId="634E85E2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7D366B28" w14:textId="77777777" w:rsidR="00B04C17" w:rsidRPr="00F229B0" w:rsidRDefault="00B04C17" w:rsidP="00B04C17">
            <w:pPr>
              <w:spacing w:after="0" w:line="240" w:lineRule="auto"/>
              <w:ind w:left="1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</w:pPr>
            <w:r w:rsidRPr="00F2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Household income</w:t>
            </w:r>
          </w:p>
        </w:tc>
        <w:tc>
          <w:tcPr>
            <w:tcW w:w="302" w:type="pct"/>
            <w:vAlign w:val="bottom"/>
          </w:tcPr>
          <w:p w14:paraId="2BB9D3D8" w14:textId="77777777" w:rsidR="00B04C17" w:rsidRPr="0033123B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12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6</w:t>
            </w:r>
          </w:p>
        </w:tc>
        <w:tc>
          <w:tcPr>
            <w:tcW w:w="928" w:type="pct"/>
            <w:noWrap/>
            <w:vAlign w:val="bottom"/>
          </w:tcPr>
          <w:p w14:paraId="1300D81E" w14:textId="382796BD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74 [1.17;2.56]</w:t>
            </w:r>
          </w:p>
        </w:tc>
        <w:tc>
          <w:tcPr>
            <w:tcW w:w="987" w:type="pct"/>
            <w:noWrap/>
            <w:vAlign w:val="bottom"/>
          </w:tcPr>
          <w:p w14:paraId="226FB7CA" w14:textId="629F20E7" w:rsidR="00B04C17" w:rsidRPr="00540BF1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0BF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7 [0.99;2.08]</w:t>
            </w:r>
          </w:p>
        </w:tc>
        <w:tc>
          <w:tcPr>
            <w:tcW w:w="992" w:type="pct"/>
            <w:noWrap/>
            <w:vAlign w:val="bottom"/>
          </w:tcPr>
          <w:p w14:paraId="32EA7F66" w14:textId="1C4E24D1" w:rsidR="00B04C17" w:rsidRPr="00540BF1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0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18 [1.08;1.34]</w:t>
            </w:r>
          </w:p>
        </w:tc>
        <w:tc>
          <w:tcPr>
            <w:tcW w:w="545" w:type="pct"/>
            <w:vAlign w:val="bottom"/>
          </w:tcPr>
          <w:p w14:paraId="567317A0" w14:textId="3DEB7FF5" w:rsidR="00B04C17" w:rsidRPr="00CE7644" w:rsidRDefault="00C50DC6" w:rsidP="00F22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6 [18;101]</w:t>
            </w:r>
          </w:p>
        </w:tc>
      </w:tr>
      <w:tr w:rsidR="00B04C17" w:rsidRPr="0026754A" w14:paraId="38F33904" w14:textId="1679180D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7AF2A3C4" w14:textId="77777777" w:rsidR="00B04C17" w:rsidRPr="00F229B0" w:rsidRDefault="00B04C17" w:rsidP="00B04C17">
            <w:pPr>
              <w:spacing w:after="0" w:line="240" w:lineRule="auto"/>
              <w:ind w:left="1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</w:pPr>
          </w:p>
        </w:tc>
        <w:tc>
          <w:tcPr>
            <w:tcW w:w="302" w:type="pct"/>
            <w:vAlign w:val="bottom"/>
          </w:tcPr>
          <w:p w14:paraId="49819E1F" w14:textId="77777777" w:rsidR="00B04C17" w:rsidRPr="0033123B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8" w:type="pct"/>
            <w:noWrap/>
            <w:vAlign w:val="bottom"/>
          </w:tcPr>
          <w:p w14:paraId="0C9BF849" w14:textId="77777777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pct"/>
            <w:noWrap/>
            <w:vAlign w:val="bottom"/>
          </w:tcPr>
          <w:p w14:paraId="5690C702" w14:textId="77777777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pct"/>
            <w:noWrap/>
            <w:vAlign w:val="bottom"/>
          </w:tcPr>
          <w:p w14:paraId="0B2F844D" w14:textId="77777777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5" w:type="pct"/>
            <w:vAlign w:val="bottom"/>
          </w:tcPr>
          <w:p w14:paraId="3E9C76C6" w14:textId="77777777" w:rsidR="00B04C17" w:rsidRPr="0026754A" w:rsidRDefault="00B04C17" w:rsidP="00F22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B04C17" w:rsidRPr="00DB7B73" w14:paraId="0E539606" w14:textId="7AA2AD1A" w:rsidTr="00F229B0">
        <w:trPr>
          <w:trHeight w:val="300"/>
        </w:trPr>
        <w:tc>
          <w:tcPr>
            <w:tcW w:w="1548" w:type="pct"/>
            <w:gridSpan w:val="2"/>
            <w:noWrap/>
            <w:vAlign w:val="bottom"/>
          </w:tcPr>
          <w:p w14:paraId="65DF2D63" w14:textId="77777777" w:rsidR="00B04C17" w:rsidRPr="0033123B" w:rsidRDefault="00B04C17" w:rsidP="00B04C1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312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AU"/>
              </w:rPr>
              <w:t xml:space="preserve">Chronic </w:t>
            </w:r>
            <w:proofErr w:type="spellStart"/>
            <w:r w:rsidRPr="003312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AU"/>
              </w:rPr>
              <w:t>pain</w:t>
            </w:r>
            <w:r w:rsidRPr="0033123B">
              <w:rPr>
                <w:rFonts w:asciiTheme="majorBidi" w:hAnsiTheme="majorBidi" w:cstheme="majorBidi"/>
                <w:color w:val="000000" w:themeColor="text1"/>
                <w:vertAlign w:val="superscript"/>
                <w:lang w:val="en-GB"/>
              </w:rPr>
              <w:t>b</w:t>
            </w:r>
            <w:proofErr w:type="spellEnd"/>
            <w:r w:rsidRPr="003312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AU"/>
              </w:rPr>
              <w:t xml:space="preserve"> (&gt;3m vs. no pain or &lt;3m)</w:t>
            </w:r>
          </w:p>
        </w:tc>
        <w:tc>
          <w:tcPr>
            <w:tcW w:w="928" w:type="pct"/>
            <w:noWrap/>
            <w:vAlign w:val="bottom"/>
          </w:tcPr>
          <w:p w14:paraId="3DDD0E20" w14:textId="77777777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7" w:type="pct"/>
            <w:noWrap/>
            <w:vAlign w:val="bottom"/>
          </w:tcPr>
          <w:p w14:paraId="6473AF53" w14:textId="77777777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pct"/>
            <w:noWrap/>
            <w:vAlign w:val="bottom"/>
          </w:tcPr>
          <w:p w14:paraId="4519EADA" w14:textId="77777777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45" w:type="pct"/>
            <w:vAlign w:val="bottom"/>
          </w:tcPr>
          <w:p w14:paraId="4DD7AC5E" w14:textId="77777777" w:rsidR="00B04C17" w:rsidRPr="00DB7B73" w:rsidRDefault="00B04C17" w:rsidP="00F22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04C17" w:rsidRPr="00DB7B73" w14:paraId="6B95A703" w14:textId="730D506B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37AF1C14" w14:textId="77777777" w:rsidR="00B04C17" w:rsidRPr="00F229B0" w:rsidRDefault="00B04C17" w:rsidP="00B04C17">
            <w:pPr>
              <w:spacing w:after="0" w:line="240" w:lineRule="auto"/>
              <w:ind w:left="16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F229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Father's occupation</w:t>
            </w:r>
          </w:p>
        </w:tc>
        <w:tc>
          <w:tcPr>
            <w:tcW w:w="302" w:type="pct"/>
            <w:vAlign w:val="bottom"/>
          </w:tcPr>
          <w:p w14:paraId="53D4F212" w14:textId="77777777" w:rsidR="00B04C17" w:rsidRPr="0033123B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31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41</w:t>
            </w:r>
          </w:p>
        </w:tc>
        <w:tc>
          <w:tcPr>
            <w:tcW w:w="928" w:type="pct"/>
            <w:noWrap/>
            <w:vAlign w:val="bottom"/>
          </w:tcPr>
          <w:p w14:paraId="2B578F55" w14:textId="424B6DE8" w:rsidR="00B04C17" w:rsidRPr="00540BF1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0B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2 [0.87;1.49]</w:t>
            </w:r>
          </w:p>
        </w:tc>
        <w:tc>
          <w:tcPr>
            <w:tcW w:w="987" w:type="pct"/>
            <w:noWrap/>
            <w:vAlign w:val="bottom"/>
          </w:tcPr>
          <w:p w14:paraId="59226DD8" w14:textId="0DD3A5D1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9 [0.84; 1.42]</w:t>
            </w:r>
          </w:p>
        </w:tc>
        <w:tc>
          <w:tcPr>
            <w:tcW w:w="992" w:type="pct"/>
            <w:noWrap/>
            <w:vAlign w:val="bottom"/>
          </w:tcPr>
          <w:p w14:paraId="18DCD9A1" w14:textId="3CB57DFC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 [0.99;1.08]</w:t>
            </w:r>
          </w:p>
        </w:tc>
        <w:tc>
          <w:tcPr>
            <w:tcW w:w="545" w:type="pct"/>
            <w:vAlign w:val="bottom"/>
          </w:tcPr>
          <w:p w14:paraId="60D3079D" w14:textId="091004FE" w:rsidR="00B04C17" w:rsidRPr="00CE7644" w:rsidRDefault="00B04C17" w:rsidP="00F229B0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04C17" w:rsidRPr="00DB7B73" w14:paraId="3F7D8822" w14:textId="10A46583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673520C3" w14:textId="77777777" w:rsidR="00B04C17" w:rsidRPr="00F229B0" w:rsidRDefault="00B04C17" w:rsidP="00B04C17">
            <w:pPr>
              <w:spacing w:after="0" w:line="240" w:lineRule="auto"/>
              <w:ind w:left="16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F229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Education</w:t>
            </w:r>
          </w:p>
        </w:tc>
        <w:tc>
          <w:tcPr>
            <w:tcW w:w="302" w:type="pct"/>
            <w:vAlign w:val="bottom"/>
          </w:tcPr>
          <w:p w14:paraId="7C36D0A6" w14:textId="77777777" w:rsidR="00B04C17" w:rsidRPr="0033123B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31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87</w:t>
            </w:r>
          </w:p>
        </w:tc>
        <w:tc>
          <w:tcPr>
            <w:tcW w:w="928" w:type="pct"/>
            <w:noWrap/>
            <w:vAlign w:val="bottom"/>
          </w:tcPr>
          <w:p w14:paraId="5DEF5B27" w14:textId="0EC44841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3 [0.98;2.22]</w:t>
            </w:r>
          </w:p>
        </w:tc>
        <w:tc>
          <w:tcPr>
            <w:tcW w:w="987" w:type="pct"/>
            <w:noWrap/>
            <w:vAlign w:val="bottom"/>
          </w:tcPr>
          <w:p w14:paraId="4288C1E8" w14:textId="010DEFD9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6 [0.95;2.11]</w:t>
            </w:r>
          </w:p>
        </w:tc>
        <w:tc>
          <w:tcPr>
            <w:tcW w:w="992" w:type="pct"/>
            <w:noWrap/>
            <w:vAlign w:val="bottom"/>
          </w:tcPr>
          <w:p w14:paraId="1383B9D9" w14:textId="32B9522D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4 [0.97;1.14]</w:t>
            </w:r>
          </w:p>
        </w:tc>
        <w:tc>
          <w:tcPr>
            <w:tcW w:w="545" w:type="pct"/>
            <w:vAlign w:val="bottom"/>
          </w:tcPr>
          <w:p w14:paraId="0DD707B8" w14:textId="3CFE2DA6" w:rsidR="00B04C17" w:rsidRPr="00CE7644" w:rsidDel="00B57076" w:rsidRDefault="00B04C17" w:rsidP="00F229B0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04C17" w:rsidRPr="00DB7B73" w14:paraId="24F57C34" w14:textId="2CAF8665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4DDC5312" w14:textId="77777777" w:rsidR="00B04C17" w:rsidRPr="00F229B0" w:rsidRDefault="00B04C17" w:rsidP="00B04C17">
            <w:pPr>
              <w:spacing w:after="0" w:line="240" w:lineRule="auto"/>
              <w:ind w:left="16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F229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Own occupational position</w:t>
            </w:r>
          </w:p>
        </w:tc>
        <w:tc>
          <w:tcPr>
            <w:tcW w:w="302" w:type="pct"/>
            <w:vAlign w:val="bottom"/>
          </w:tcPr>
          <w:p w14:paraId="186BC7C3" w14:textId="77777777" w:rsidR="00B04C17" w:rsidRPr="0033123B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31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46</w:t>
            </w:r>
          </w:p>
        </w:tc>
        <w:tc>
          <w:tcPr>
            <w:tcW w:w="928" w:type="pct"/>
            <w:noWrap/>
            <w:vAlign w:val="bottom"/>
          </w:tcPr>
          <w:p w14:paraId="79DB3EBB" w14:textId="2C2574AD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60 [1.10;2.24]</w:t>
            </w:r>
          </w:p>
        </w:tc>
        <w:tc>
          <w:tcPr>
            <w:tcW w:w="987" w:type="pct"/>
            <w:noWrap/>
            <w:vAlign w:val="bottom"/>
          </w:tcPr>
          <w:p w14:paraId="6B02834B" w14:textId="019690CE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54 [1.06;2.11]</w:t>
            </w:r>
          </w:p>
        </w:tc>
        <w:tc>
          <w:tcPr>
            <w:tcW w:w="992" w:type="pct"/>
            <w:noWrap/>
            <w:vAlign w:val="bottom"/>
          </w:tcPr>
          <w:p w14:paraId="5A73BBB9" w14:textId="452A12D8" w:rsidR="00B04C17" w:rsidRPr="005B097D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0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3 [0.98;1.12]</w:t>
            </w:r>
          </w:p>
        </w:tc>
        <w:tc>
          <w:tcPr>
            <w:tcW w:w="545" w:type="pct"/>
            <w:vAlign w:val="bottom"/>
          </w:tcPr>
          <w:p w14:paraId="64C39BB1" w14:textId="6201D8F5" w:rsidR="00B04C17" w:rsidRPr="00CE7644" w:rsidRDefault="00B04C17" w:rsidP="00F229B0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04C17" w:rsidRPr="00DB7B73" w14:paraId="64AC3FA5" w14:textId="0C4BC81D" w:rsidTr="00F229B0">
        <w:trPr>
          <w:trHeight w:val="300"/>
        </w:trPr>
        <w:tc>
          <w:tcPr>
            <w:tcW w:w="1246" w:type="pct"/>
            <w:noWrap/>
            <w:vAlign w:val="bottom"/>
          </w:tcPr>
          <w:p w14:paraId="78AAA21E" w14:textId="77777777" w:rsidR="00B04C17" w:rsidRPr="00DB7B73" w:rsidRDefault="00B04C17" w:rsidP="00B04C17">
            <w:pPr>
              <w:spacing w:after="0" w:line="240" w:lineRule="auto"/>
              <w:ind w:left="16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</w:pPr>
            <w:r w:rsidRPr="00DB7B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AU"/>
              </w:rPr>
              <w:t>Household income</w:t>
            </w:r>
          </w:p>
        </w:tc>
        <w:tc>
          <w:tcPr>
            <w:tcW w:w="302" w:type="pct"/>
            <w:vAlign w:val="bottom"/>
          </w:tcPr>
          <w:p w14:paraId="451A40D3" w14:textId="77777777" w:rsidR="00B04C17" w:rsidRPr="0033123B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31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33</w:t>
            </w:r>
          </w:p>
        </w:tc>
        <w:tc>
          <w:tcPr>
            <w:tcW w:w="928" w:type="pct"/>
            <w:noWrap/>
            <w:vAlign w:val="bottom"/>
          </w:tcPr>
          <w:p w14:paraId="1B35B619" w14:textId="076760DE" w:rsidR="00B04C17" w:rsidRPr="00DB7B73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7B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71</w:t>
            </w:r>
            <w:r w:rsidRPr="00DB7B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[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5</w:t>
            </w:r>
            <w:r w:rsidRPr="00DB7B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;2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80</w:t>
            </w:r>
            <w:r w:rsidRPr="00DB7B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987" w:type="pct"/>
            <w:noWrap/>
            <w:vAlign w:val="bottom"/>
          </w:tcPr>
          <w:p w14:paraId="76978F95" w14:textId="7A691F20" w:rsidR="00B04C17" w:rsidRPr="00540BF1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0B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9 [0.96;2.21]</w:t>
            </w:r>
          </w:p>
        </w:tc>
        <w:tc>
          <w:tcPr>
            <w:tcW w:w="992" w:type="pct"/>
            <w:noWrap/>
            <w:vAlign w:val="bottom"/>
          </w:tcPr>
          <w:p w14:paraId="2F6C314E" w14:textId="1C4E15E8" w:rsidR="00B04C17" w:rsidRPr="00540BF1" w:rsidRDefault="00B04C17" w:rsidP="00B04C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B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23 [1.10;1.41]</w:t>
            </w:r>
          </w:p>
        </w:tc>
        <w:tc>
          <w:tcPr>
            <w:tcW w:w="545" w:type="pct"/>
            <w:vAlign w:val="bottom"/>
          </w:tcPr>
          <w:p w14:paraId="5248ACAB" w14:textId="1AA41425" w:rsidR="00B04C17" w:rsidRPr="00CE7644" w:rsidRDefault="00C50DC6" w:rsidP="00F22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44 [16;113]</w:t>
            </w:r>
          </w:p>
        </w:tc>
      </w:tr>
    </w:tbl>
    <w:p w14:paraId="3F1293A1" w14:textId="5D2CDD1A" w:rsidR="00CE7644" w:rsidRPr="00DB7B73" w:rsidRDefault="00CE7644" w:rsidP="00CE7644">
      <w:pPr>
        <w:tabs>
          <w:tab w:val="left" w:pos="3744"/>
        </w:tabs>
        <w:spacing w:after="0"/>
        <w:jc w:val="both"/>
        <w:rPr>
          <w:rFonts w:asciiTheme="majorBidi" w:hAnsiTheme="majorBidi" w:cstheme="majorBidi"/>
          <w:color w:val="000000" w:themeColor="text1"/>
          <w:lang w:val="en-GB"/>
        </w:rPr>
      </w:pPr>
      <w:r w:rsidRPr="00DB7B73">
        <w:rPr>
          <w:rFonts w:asciiTheme="majorBidi" w:hAnsiTheme="majorBidi" w:cstheme="majorBidi"/>
          <w:color w:val="000000" w:themeColor="text1"/>
          <w:lang w:val="en-GB"/>
        </w:rPr>
        <w:t>Abbreviations: MTE, marginal total effect; NDE, natural direct effect; NIE, natural indirect effect; PM, proportion mediated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</w:p>
    <w:p w14:paraId="46B6568A" w14:textId="77777777" w:rsidR="00CE7644" w:rsidRPr="00DB7B73" w:rsidRDefault="00CE7644" w:rsidP="00CE7644">
      <w:pPr>
        <w:tabs>
          <w:tab w:val="left" w:pos="3744"/>
        </w:tabs>
        <w:spacing w:after="0"/>
        <w:jc w:val="both"/>
        <w:rPr>
          <w:rFonts w:asciiTheme="majorBidi" w:hAnsiTheme="majorBidi" w:cstheme="majorBidi"/>
          <w:color w:val="000000" w:themeColor="text1"/>
          <w:lang w:val="en-GB"/>
        </w:rPr>
      </w:pPr>
      <w:r w:rsidRPr="00DB7B73">
        <w:rPr>
          <w:rFonts w:asciiTheme="majorBidi" w:eastAsia="Times New Roman" w:hAnsiTheme="majorBidi" w:cstheme="majorBidi"/>
          <w:color w:val="000000" w:themeColor="text1"/>
          <w:lang w:val="en-GB" w:eastAsia="en-AU"/>
        </w:rPr>
        <w:t>Bold text indicates statistical significance</w:t>
      </w:r>
      <w:r>
        <w:rPr>
          <w:rFonts w:asciiTheme="majorBidi" w:eastAsia="Times New Roman" w:hAnsiTheme="majorBidi" w:cstheme="majorBidi"/>
          <w:color w:val="000000" w:themeColor="text1"/>
          <w:lang w:val="en-GB" w:eastAsia="en-AU"/>
        </w:rPr>
        <w:t>.</w:t>
      </w:r>
    </w:p>
    <w:p w14:paraId="5C22B7CF" w14:textId="5A41EBCC" w:rsidR="00CE7644" w:rsidRPr="0026754A" w:rsidRDefault="00CE7644" w:rsidP="00CE7644">
      <w:pPr>
        <w:tabs>
          <w:tab w:val="left" w:pos="3744"/>
        </w:tabs>
        <w:spacing w:after="0"/>
        <w:jc w:val="both"/>
        <w:rPr>
          <w:rFonts w:asciiTheme="majorBidi" w:hAnsiTheme="majorBidi" w:cstheme="majorBidi"/>
          <w:lang w:val="en-GB"/>
        </w:rPr>
      </w:pPr>
      <w:proofErr w:type="spellStart"/>
      <w:proofErr w:type="gramStart"/>
      <w:r w:rsidRPr="00DB7B73">
        <w:rPr>
          <w:rFonts w:asciiTheme="majorBidi" w:hAnsiTheme="majorBidi" w:cstheme="majorBidi"/>
          <w:color w:val="000000" w:themeColor="text1"/>
          <w:vertAlign w:val="superscript"/>
          <w:lang w:val="en-GB"/>
        </w:rPr>
        <w:t>a</w:t>
      </w:r>
      <w:proofErr w:type="spellEnd"/>
      <w:proofErr w:type="gramEnd"/>
      <w:r w:rsidRPr="00DB7B73">
        <w:rPr>
          <w:rFonts w:asciiTheme="majorBidi" w:hAnsiTheme="majorBidi" w:cstheme="majorBidi"/>
          <w:color w:val="000000" w:themeColor="text1"/>
          <w:lang w:val="en-GB"/>
        </w:rPr>
        <w:t xml:space="preserve"> Association between </w:t>
      </w:r>
      <w:r w:rsidR="000D21D7">
        <w:rPr>
          <w:rFonts w:asciiTheme="majorBidi" w:hAnsiTheme="majorBidi" w:cstheme="majorBidi"/>
          <w:color w:val="000000" w:themeColor="text1"/>
          <w:lang w:val="en-GB"/>
        </w:rPr>
        <w:t>socio</w:t>
      </w:r>
      <w:ins w:id="17" w:author="Keerthiga M" w:date="2025-10-21T10:45:00Z">
        <w:r w:rsidR="00577CCB">
          <w:rPr>
            <w:rFonts w:asciiTheme="majorBidi" w:hAnsiTheme="majorBidi" w:cstheme="majorBidi"/>
            <w:color w:val="000000" w:themeColor="text1"/>
            <w:lang w:val="en-GB"/>
          </w:rPr>
          <w:t>-</w:t>
        </w:r>
      </w:ins>
      <w:r w:rsidR="000D21D7">
        <w:rPr>
          <w:rFonts w:asciiTheme="majorBidi" w:hAnsiTheme="majorBidi" w:cstheme="majorBidi"/>
          <w:color w:val="000000" w:themeColor="text1"/>
          <w:lang w:val="en-GB"/>
        </w:rPr>
        <w:t>economic</w:t>
      </w:r>
      <w:r w:rsidR="000D21D7" w:rsidRPr="00DB7B73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 w:rsidRPr="00DB7B73">
        <w:rPr>
          <w:rFonts w:asciiTheme="majorBidi" w:hAnsiTheme="majorBidi" w:cstheme="majorBidi"/>
          <w:color w:val="000000" w:themeColor="text1"/>
          <w:lang w:val="en-GB"/>
        </w:rPr>
        <w:t>indicators (lowest vs. highest)</w:t>
      </w:r>
      <w:r w:rsidR="000D21D7">
        <w:rPr>
          <w:rFonts w:asciiTheme="majorBidi" w:hAnsiTheme="majorBidi" w:cstheme="majorBidi"/>
          <w:color w:val="000000" w:themeColor="text1"/>
          <w:lang w:val="en-GB"/>
        </w:rPr>
        <w:t xml:space="preserve"> and</w:t>
      </w:r>
      <w:r w:rsidRPr="00DB7B73">
        <w:rPr>
          <w:rFonts w:asciiTheme="majorBidi" w:hAnsiTheme="majorBidi" w:cstheme="majorBidi"/>
          <w:color w:val="000000" w:themeColor="text1"/>
          <w:lang w:val="en-GB"/>
        </w:rPr>
        <w:t xml:space="preserve"> PSQI</w:t>
      </w:r>
      <w:r w:rsidR="000D21D7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 w:rsidR="000D21D7" w:rsidRPr="00DB7B73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 w:rsidR="000D21D7">
        <w:rPr>
          <w:rFonts w:ascii="Times New Roman" w:hAnsi="Times New Roman" w:cs="Times New Roman"/>
          <w:lang w:val="en-GB"/>
        </w:rPr>
        <w:t>baseline</w:t>
      </w:r>
      <w:r w:rsidRPr="00DB7B73">
        <w:rPr>
          <w:rFonts w:asciiTheme="majorBidi" w:hAnsiTheme="majorBidi" w:cstheme="majorBidi"/>
          <w:color w:val="000000" w:themeColor="text1"/>
          <w:lang w:val="en-GB"/>
        </w:rPr>
        <w:t xml:space="preserve"> and everyday pain at </w:t>
      </w:r>
      <w:r w:rsidRPr="0026754A">
        <w:rPr>
          <w:rFonts w:asciiTheme="majorBidi" w:hAnsiTheme="majorBidi" w:cstheme="majorBidi"/>
          <w:lang w:val="en-GB"/>
        </w:rPr>
        <w:t>follow-up adjusting for sex, age, country of birth</w:t>
      </w:r>
      <w:r>
        <w:rPr>
          <w:rFonts w:asciiTheme="majorBidi" w:hAnsiTheme="majorBidi" w:cstheme="majorBidi"/>
          <w:lang w:val="en-GB"/>
        </w:rPr>
        <w:t>.</w:t>
      </w:r>
    </w:p>
    <w:p w14:paraId="3AF26B92" w14:textId="2DFFE660" w:rsidR="00CE7644" w:rsidRPr="0026754A" w:rsidRDefault="00CE7644" w:rsidP="00CE7644">
      <w:pPr>
        <w:tabs>
          <w:tab w:val="left" w:pos="3744"/>
        </w:tabs>
        <w:spacing w:after="0"/>
        <w:jc w:val="both"/>
        <w:rPr>
          <w:rFonts w:asciiTheme="majorBidi" w:hAnsiTheme="majorBidi" w:cstheme="majorBidi"/>
          <w:lang w:val="en-GB"/>
        </w:rPr>
      </w:pPr>
      <w:proofErr w:type="gramStart"/>
      <w:r w:rsidRPr="0026754A">
        <w:rPr>
          <w:rFonts w:asciiTheme="majorBidi" w:hAnsiTheme="majorBidi" w:cstheme="majorBidi"/>
          <w:vertAlign w:val="superscript"/>
          <w:lang w:val="en-GB"/>
        </w:rPr>
        <w:t>b</w:t>
      </w:r>
      <w:proofErr w:type="gramEnd"/>
      <w:r w:rsidRPr="0026754A">
        <w:rPr>
          <w:rFonts w:asciiTheme="majorBidi" w:hAnsiTheme="majorBidi" w:cstheme="majorBidi"/>
          <w:lang w:val="en-GB"/>
        </w:rPr>
        <w:t xml:space="preserve"> Association between socio</w:t>
      </w:r>
      <w:ins w:id="18" w:author="Keerthiga M" w:date="2025-10-21T10:45:00Z">
        <w:r w:rsidR="00577CCB">
          <w:rPr>
            <w:rFonts w:asciiTheme="majorBidi" w:hAnsiTheme="majorBidi" w:cstheme="majorBidi"/>
            <w:lang w:val="en-GB"/>
          </w:rPr>
          <w:t>-</w:t>
        </w:r>
      </w:ins>
      <w:r w:rsidRPr="0026754A">
        <w:rPr>
          <w:rFonts w:asciiTheme="majorBidi" w:hAnsiTheme="majorBidi" w:cstheme="majorBidi"/>
          <w:lang w:val="en-GB"/>
        </w:rPr>
        <w:t>economic indicators (lowest vs. highest)</w:t>
      </w:r>
      <w:r w:rsidR="000D21D7">
        <w:rPr>
          <w:rFonts w:asciiTheme="majorBidi" w:hAnsiTheme="majorBidi" w:cstheme="majorBidi"/>
          <w:lang w:val="en-GB"/>
        </w:rPr>
        <w:t xml:space="preserve"> and</w:t>
      </w:r>
      <w:r w:rsidRPr="0026754A">
        <w:rPr>
          <w:rFonts w:asciiTheme="majorBidi" w:hAnsiTheme="majorBidi" w:cstheme="majorBidi"/>
          <w:lang w:val="en-GB"/>
        </w:rPr>
        <w:t xml:space="preserve"> PSQI</w:t>
      </w:r>
      <w:r w:rsidR="000D21D7">
        <w:rPr>
          <w:rFonts w:asciiTheme="majorBidi" w:hAnsiTheme="majorBidi" w:cstheme="majorBidi"/>
          <w:lang w:val="en-GB"/>
        </w:rPr>
        <w:t xml:space="preserve"> </w:t>
      </w:r>
      <w:r w:rsidR="000D21D7" w:rsidRPr="00DB7B73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 w:rsidR="000D21D7">
        <w:rPr>
          <w:rFonts w:ascii="Times New Roman" w:hAnsi="Times New Roman" w:cs="Times New Roman"/>
          <w:lang w:val="en-GB"/>
        </w:rPr>
        <w:t>baseline</w:t>
      </w:r>
      <w:r w:rsidRPr="0026754A">
        <w:rPr>
          <w:rFonts w:asciiTheme="majorBidi" w:hAnsiTheme="majorBidi" w:cstheme="majorBidi"/>
          <w:lang w:val="en-GB"/>
        </w:rPr>
        <w:t xml:space="preserve"> and </w:t>
      </w:r>
      <w:r>
        <w:rPr>
          <w:rFonts w:asciiTheme="majorBidi" w:hAnsiTheme="majorBidi" w:cstheme="majorBidi"/>
          <w:lang w:val="en-GB"/>
        </w:rPr>
        <w:t>chronic pain</w:t>
      </w:r>
      <w:r w:rsidRPr="0026754A">
        <w:rPr>
          <w:rFonts w:asciiTheme="majorBidi" w:hAnsiTheme="majorBidi" w:cstheme="majorBidi"/>
          <w:lang w:val="en-GB"/>
        </w:rPr>
        <w:t xml:space="preserve"> at follow-up</w:t>
      </w:r>
      <w:r>
        <w:rPr>
          <w:rFonts w:asciiTheme="majorBidi" w:hAnsiTheme="majorBidi" w:cstheme="majorBidi"/>
          <w:lang w:val="en-GB"/>
        </w:rPr>
        <w:t xml:space="preserve"> </w:t>
      </w:r>
      <w:r w:rsidRPr="0026754A">
        <w:rPr>
          <w:rFonts w:asciiTheme="majorBidi" w:hAnsiTheme="majorBidi" w:cstheme="majorBidi"/>
          <w:lang w:val="en-GB"/>
        </w:rPr>
        <w:t>adjusting for sex, age, country of birth</w:t>
      </w:r>
      <w:r>
        <w:rPr>
          <w:rFonts w:asciiTheme="majorBidi" w:hAnsiTheme="majorBidi" w:cstheme="majorBidi"/>
          <w:lang w:val="en-GB"/>
        </w:rPr>
        <w:t>.</w:t>
      </w:r>
    </w:p>
    <w:p w14:paraId="13BC573A" w14:textId="2ECA4A1B" w:rsidR="00E76DFB" w:rsidRPr="008A362F" w:rsidRDefault="00E76DFB" w:rsidP="008A362F">
      <w:pPr>
        <w:spacing w:after="0"/>
        <w:rPr>
          <w:rFonts w:asciiTheme="majorBidi" w:eastAsia="Times New Roman" w:hAnsiTheme="majorBidi" w:cstheme="majorBidi"/>
          <w:color w:val="000000"/>
          <w:lang w:val="en-GB" w:eastAsia="en-AU"/>
        </w:rPr>
        <w:sectPr w:rsidR="00E76DFB" w:rsidRPr="008A362F" w:rsidSect="00CE7644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35A42BCE" w14:textId="491CD5B6" w:rsidR="00E76DFB" w:rsidRPr="0026754A" w:rsidRDefault="00E76DFB" w:rsidP="00E76DFB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26754A">
        <w:rPr>
          <w:rFonts w:ascii="Times New Roman" w:hAnsi="Times New Roman" w:cs="Times New Roman"/>
          <w:b/>
          <w:bCs/>
          <w:lang w:val="en-GB"/>
        </w:rPr>
        <w:lastRenderedPageBreak/>
        <w:t xml:space="preserve">Figure </w:t>
      </w:r>
      <w:r w:rsidR="00F51575">
        <w:rPr>
          <w:rFonts w:ascii="Times New Roman" w:hAnsi="Times New Roman" w:cs="Times New Roman"/>
          <w:b/>
          <w:bCs/>
          <w:lang w:val="en-GB"/>
        </w:rPr>
        <w:t>S</w:t>
      </w:r>
      <w:r w:rsidRPr="0026754A">
        <w:rPr>
          <w:rFonts w:ascii="Times New Roman" w:hAnsi="Times New Roman" w:cs="Times New Roman"/>
          <w:b/>
          <w:bCs/>
          <w:lang w:val="en-GB"/>
        </w:rPr>
        <w:t xml:space="preserve">1 </w:t>
      </w:r>
      <w:r w:rsidRPr="0026754A">
        <w:rPr>
          <w:rFonts w:ascii="Times New Roman" w:hAnsi="Times New Roman" w:cs="Times New Roman"/>
          <w:szCs w:val="24"/>
          <w:lang w:val="en-GB"/>
        </w:rPr>
        <w:t xml:space="preserve">Flow diagram of </w:t>
      </w:r>
      <w:proofErr w:type="spellStart"/>
      <w:r w:rsidRPr="0026754A">
        <w:rPr>
          <w:rFonts w:asciiTheme="majorBidi" w:hAnsiTheme="majorBidi" w:cstheme="majorBidi"/>
          <w:lang w:val="en-GB"/>
        </w:rPr>
        <w:t>CoLaus|PsyColaus</w:t>
      </w:r>
      <w:proofErr w:type="spellEnd"/>
      <w:r w:rsidRPr="0026754A">
        <w:rPr>
          <w:rFonts w:asciiTheme="majorBidi" w:hAnsiTheme="majorBidi" w:cstheme="majorBidi"/>
          <w:lang w:val="en-GB"/>
        </w:rPr>
        <w:t xml:space="preserve"> </w:t>
      </w:r>
      <w:r w:rsidRPr="0026754A">
        <w:rPr>
          <w:rFonts w:ascii="Times New Roman" w:hAnsi="Times New Roman" w:cs="Times New Roman"/>
          <w:szCs w:val="24"/>
          <w:lang w:val="en-GB"/>
        </w:rPr>
        <w:t>study included participants.</w:t>
      </w:r>
    </w:p>
    <w:p w14:paraId="76315B45" w14:textId="77777777" w:rsidR="00E76DFB" w:rsidRPr="0026754A" w:rsidRDefault="00E76DFB" w:rsidP="00E76DFB">
      <w:pPr>
        <w:spacing w:line="360" w:lineRule="auto"/>
        <w:rPr>
          <w:rFonts w:ascii="Times New Roman" w:hAnsi="Times New Roman" w:cs="Times New Roman"/>
          <w:lang w:val="en-GB"/>
        </w:rPr>
      </w:pPr>
      <w:r w:rsidRPr="0026754A">
        <w:rPr>
          <w:rFonts w:ascii="Calibri" w:eastAsia="Calibri" w:hAnsi="Calibri" w:cs="Times New Roman"/>
          <w:b/>
          <w:b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93F79C" wp14:editId="2F8EE374">
                <wp:simplePos x="0" y="0"/>
                <wp:positionH relativeFrom="column">
                  <wp:posOffset>975656</wp:posOffset>
                </wp:positionH>
                <wp:positionV relativeFrom="paragraph">
                  <wp:posOffset>71247</wp:posOffset>
                </wp:positionV>
                <wp:extent cx="3596183" cy="1494477"/>
                <wp:effectExtent l="0" t="0" r="80645" b="10795"/>
                <wp:wrapNone/>
                <wp:docPr id="27" name="Groupe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6183" cy="1494477"/>
                          <a:chOff x="1909267" y="0"/>
                          <a:chExt cx="3596183" cy="1494722"/>
                        </a:xfrm>
                      </wpg:grpSpPr>
                      <wpg:grpSp>
                        <wpg:cNvPr id="28" name="Groupe 28"/>
                        <wpg:cNvGrpSpPr/>
                        <wpg:grpSpPr>
                          <a:xfrm>
                            <a:off x="1909267" y="0"/>
                            <a:ext cx="3596183" cy="263677"/>
                            <a:chOff x="1909267" y="0"/>
                            <a:chExt cx="3596183" cy="263677"/>
                          </a:xfrm>
                        </wpg:grpSpPr>
                        <wpg:grpSp>
                          <wpg:cNvPr id="29" name="Groupe 29"/>
                          <wpg:cNvGrpSpPr/>
                          <wpg:grpSpPr>
                            <a:xfrm>
                              <a:off x="1964131" y="0"/>
                              <a:ext cx="2957551" cy="207010"/>
                              <a:chOff x="1938528" y="0"/>
                              <a:chExt cx="2957551" cy="207010"/>
                            </a:xfrm>
                          </wpg:grpSpPr>
                          <wps:wsp>
                            <wps:cNvPr id="31" name="Rectangle 31"/>
                            <wps:cNvSpPr/>
                            <wps:spPr>
                              <a:xfrm>
                                <a:off x="1938528" y="0"/>
                                <a:ext cx="375285" cy="20701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E37ACC2" w14:textId="77777777" w:rsidR="00E76DFB" w:rsidRPr="00BA7866" w:rsidRDefault="00E76DFB" w:rsidP="00E76DF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A7866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Rectangle 32"/>
                            <wps:cNvSpPr/>
                            <wps:spPr>
                              <a:xfrm>
                                <a:off x="2904135" y="0"/>
                                <a:ext cx="375285" cy="20701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7F9F507" w14:textId="77777777" w:rsidR="00E76DFB" w:rsidRPr="00BA7866" w:rsidRDefault="00E76DFB" w:rsidP="00E76DF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A7866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1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3" name="Rectangle 33"/>
                            <wps:cNvSpPr/>
                            <wps:spPr>
                              <a:xfrm>
                                <a:off x="4520794" y="0"/>
                                <a:ext cx="375285" cy="20701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0E297AC" w14:textId="77777777" w:rsidR="00E76DFB" w:rsidRPr="00BA7866" w:rsidRDefault="00E76DFB" w:rsidP="00E76DF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A7866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1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" name="Rectangle 34"/>
                            <wps:cNvSpPr/>
                            <wps:spPr>
                              <a:xfrm>
                                <a:off x="3540557" y="0"/>
                                <a:ext cx="375285" cy="20701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60EAA4D" w14:textId="77777777" w:rsidR="00E76DFB" w:rsidRPr="00BA7866" w:rsidRDefault="00E76DFB" w:rsidP="00E76DF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A7866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1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5" name="Groupe 35"/>
                          <wpg:cNvGrpSpPr/>
                          <wpg:grpSpPr>
                            <a:xfrm>
                              <a:off x="1909267" y="191922"/>
                              <a:ext cx="3596183" cy="71755"/>
                              <a:chOff x="1909267" y="0"/>
                              <a:chExt cx="3596183" cy="71755"/>
                            </a:xfrm>
                          </wpg:grpSpPr>
                          <wps:wsp>
                            <wps:cNvPr id="36" name="Connecteur droit avec flèche 36"/>
                            <wps:cNvCnPr/>
                            <wps:spPr>
                              <a:xfrm>
                                <a:off x="1909267" y="67101"/>
                                <a:ext cx="3596183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37" name="Groupe 37"/>
                            <wpg:cNvGrpSpPr/>
                            <wpg:grpSpPr>
                              <a:xfrm>
                                <a:off x="2147011" y="0"/>
                                <a:ext cx="2585924" cy="71755"/>
                                <a:chOff x="1938528" y="0"/>
                                <a:chExt cx="2585924" cy="71755"/>
                              </a:xfrm>
                            </wpg:grpSpPr>
                            <wps:wsp>
                              <wps:cNvPr id="39" name="Connecteur droit avec flèche 39"/>
                              <wps:cNvCnPr/>
                              <wps:spPr>
                                <a:xfrm flipH="1" flipV="1">
                                  <a:off x="1938528" y="0"/>
                                  <a:ext cx="0" cy="7151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0" name="Connecteur droit avec flèche 40"/>
                              <wps:cNvCnPr/>
                              <wps:spPr>
                                <a:xfrm flipH="1" flipV="1">
                                  <a:off x="2907792" y="0"/>
                                  <a:ext cx="0" cy="7175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1" name="Connecteur droit avec flèche 41"/>
                              <wps:cNvCnPr/>
                              <wps:spPr>
                                <a:xfrm flipH="1" flipV="1">
                                  <a:off x="4524452" y="0"/>
                                  <a:ext cx="0" cy="7175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2" name="Connecteur droit avec flèche 42"/>
                              <wps:cNvCnPr/>
                              <wps:spPr>
                                <a:xfrm flipH="1" flipV="1">
                                  <a:off x="3551530" y="0"/>
                                  <a:ext cx="0" cy="7151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  <wpg:grpSp>
                        <wpg:cNvPr id="43" name="Groupe 43"/>
                        <wpg:cNvGrpSpPr/>
                        <wpg:grpSpPr>
                          <a:xfrm>
                            <a:off x="2139696" y="321869"/>
                            <a:ext cx="2591867" cy="1172853"/>
                            <a:chOff x="1931213" y="0"/>
                            <a:chExt cx="2591867" cy="1172853"/>
                          </a:xfrm>
                        </wpg:grpSpPr>
                        <wps:wsp>
                          <wps:cNvPr id="45" name="Rectangle 45"/>
                          <wps:cNvSpPr/>
                          <wps:spPr>
                            <a:xfrm>
                              <a:off x="1938528" y="632765"/>
                              <a:ext cx="968375" cy="540088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D9CC446" w14:textId="77777777" w:rsidR="00E76DFB" w:rsidRPr="00BA7866" w:rsidRDefault="00E76DFB" w:rsidP="00E76DFB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Participants with sleep data</w:t>
                                </w:r>
                              </w:p>
                              <w:p w14:paraId="6222A6C4" w14:textId="77777777" w:rsidR="00E76DFB" w:rsidRPr="00BA7866" w:rsidRDefault="00E76DFB" w:rsidP="00E76DFB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N = 258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Rectangle 46"/>
                          <wps:cNvSpPr/>
                          <wps:spPr>
                            <a:xfrm>
                              <a:off x="3551530" y="632763"/>
                              <a:ext cx="971550" cy="540088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C32A4EC" w14:textId="77777777" w:rsidR="00E76DFB" w:rsidRPr="00BA7866" w:rsidRDefault="00E76DFB" w:rsidP="00E76DFB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Participants with pain data</w:t>
                                </w:r>
                              </w:p>
                              <w:p w14:paraId="7DEDD65C" w14:textId="77777777" w:rsidR="00E76DFB" w:rsidRPr="00BA7866" w:rsidRDefault="00E76DFB" w:rsidP="00E76DFB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N = 171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Rectangle 47"/>
                          <wps:cNvSpPr/>
                          <wps:spPr>
                            <a:xfrm>
                              <a:off x="3551530" y="0"/>
                              <a:ext cx="971550" cy="35941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E1D7AB3" w14:textId="77777777" w:rsidR="00E76DFB" w:rsidRPr="00BA7866" w:rsidRDefault="00E76DFB" w:rsidP="00E76DFB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  <w:t>2</w:t>
                                </w: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vertAlign w:val="superscript"/>
                                  </w:rPr>
                                  <w:t>nd</w:t>
                                </w: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follow-up</w:t>
                                </w:r>
                              </w:p>
                              <w:p w14:paraId="1BF8EA6A" w14:textId="77777777" w:rsidR="00E76DFB" w:rsidRPr="00BA7866" w:rsidRDefault="00E76DFB" w:rsidP="00E76DFB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  <w:t>N = 488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Rectangle 48"/>
                          <wps:cNvSpPr/>
                          <wps:spPr>
                            <a:xfrm>
                              <a:off x="1931213" y="0"/>
                              <a:ext cx="973226" cy="35941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509A308" w14:textId="77777777" w:rsidR="00E76DFB" w:rsidRPr="00BA7866" w:rsidRDefault="00E76DFB" w:rsidP="00E76DFB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  <w:t>1</w:t>
                                </w: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  <w:vertAlign w:val="superscript"/>
                                  </w:rPr>
                                  <w:t>st</w:t>
                                </w: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follow-up</w:t>
                                </w:r>
                              </w:p>
                              <w:p w14:paraId="5DC01E94" w14:textId="77777777" w:rsidR="00E76DFB" w:rsidRPr="00BA7866" w:rsidRDefault="00E76DFB" w:rsidP="00E76DFB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 w:rsidRPr="00BA7866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0"/>
                                    <w:szCs w:val="20"/>
                                  </w:rPr>
                                  <w:t>N = 506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Connecteur droit avec flèche 49"/>
                          <wps:cNvCnPr/>
                          <wps:spPr>
                            <a:xfrm flipV="1">
                              <a:off x="2388007" y="358445"/>
                              <a:ext cx="0" cy="27432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triangle" w="sm" len="sm"/>
                              <a:tailEnd type="none"/>
                            </a:ln>
                            <a:effectLst/>
                          </wps:spPr>
                          <wps:bodyPr/>
                        </wps:wsp>
                        <wps:wsp>
                          <wps:cNvPr id="50" name="Connecteur droit avec flèche 50"/>
                          <wps:cNvCnPr/>
                          <wps:spPr>
                            <a:xfrm flipV="1">
                              <a:off x="4008324" y="358445"/>
                              <a:ext cx="0" cy="27432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triangle" w="sm" len="sm"/>
                              <a:tailEnd type="none"/>
                            </a:ln>
                            <a:effectLst/>
                          </wps:spPr>
                          <wps:bodyPr/>
                        </wps:wsp>
                        <wps:wsp>
                          <wps:cNvPr id="51" name="Connecteur droit avec flèche 51"/>
                          <wps:cNvCnPr/>
                          <wps:spPr>
                            <a:xfrm flipH="1">
                              <a:off x="2907792" y="855472"/>
                              <a:ext cx="64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triangle" w="sm" len="sm"/>
                              <a:tailEnd type="non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893F79C" id="Groupe 27" o:spid="_x0000_s1026" style="position:absolute;margin-left:76.8pt;margin-top:5.6pt;width:283.15pt;height:117.7pt;z-index:251659264;mso-width-relative:margin;mso-height-relative:margin" coordorigin="19092" coordsize="35961,149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">
                <v:group id="Groupe 28" o:spid="_x0000_s1027" style="position:absolute;left:19092;width:35962;height:2636" coordorigin="19092" coordsize="35961,2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group id="Groupe 29" o:spid="_x0000_s1028" style="position:absolute;left:19641;width:29575;height:2070" coordorigin="19385" coordsize="29575,2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rect id="Rectangle 31" o:spid="_x0000_s1029" style="position:absolute;left:19385;width:3753;height:20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" filled="f" stroked="f">
                      <v:textbox inset="1mm,0,1mm,0">
                        <w:txbxContent>
                          <w:p w14:paraId="4E37ACC2" w14:textId="77777777" w:rsidR="00E76DFB" w:rsidRPr="00BA7866" w:rsidRDefault="00E76DFB" w:rsidP="00E76DF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A786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9</w:t>
                            </w:r>
                          </w:p>
                        </w:txbxContent>
                      </v:textbox>
                    </v:rect>
                    <v:rect id="Rectangle 32" o:spid="_x0000_s1030" style="position:absolute;left:29041;width:3753;height:20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" filled="f" stroked="f">
                      <v:textbox inset="1mm,0,1mm,0">
                        <w:txbxContent>
                          <w:p w14:paraId="07F9F507" w14:textId="77777777" w:rsidR="00E76DFB" w:rsidRPr="00BA7866" w:rsidRDefault="00E76DFB" w:rsidP="00E76DF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A786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12</w:t>
                            </w:r>
                          </w:p>
                        </w:txbxContent>
                      </v:textbox>
                    </v:rect>
                    <v:rect id="Rectangle 33" o:spid="_x0000_s1031" style="position:absolute;left:45207;width:3753;height:20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" filled="f" stroked="f">
                      <v:textbox inset="1mm,0,1mm,0">
                        <w:txbxContent>
                          <w:p w14:paraId="10E297AC" w14:textId="77777777" w:rsidR="00E76DFB" w:rsidRPr="00BA7866" w:rsidRDefault="00E76DFB" w:rsidP="00E76DF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A786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17</w:t>
                            </w:r>
                          </w:p>
                        </w:txbxContent>
                      </v:textbox>
                    </v:rect>
                    <v:rect id="Rectangle 34" o:spid="_x0000_s1032" style="position:absolute;left:35405;width:3753;height:20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" filled="f" stroked="f">
                      <v:textbox inset="1mm,0,1mm,0">
                        <w:txbxContent>
                          <w:p w14:paraId="660EAA4D" w14:textId="77777777" w:rsidR="00E76DFB" w:rsidRPr="00BA7866" w:rsidRDefault="00E76DFB" w:rsidP="00E76DF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A786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14</w:t>
                            </w:r>
                          </w:p>
                        </w:txbxContent>
                      </v:textbox>
                    </v:rect>
                  </v:group>
                  <v:group id="Groupe 35" o:spid="_x0000_s1033" style="position:absolute;left:19092;top:1919;width:35962;height:717" coordorigin="19092" coordsize="35961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36" o:spid="_x0000_s1034" type="#_x0000_t32" style="position:absolute;left:19092;top:671;width:359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" strokecolor="windowText">
                      <v:stroke endarrow="block" joinstyle="miter"/>
                    </v:shape>
                    <v:group id="Groupe 37" o:spid="_x0000_s1035" style="position:absolute;left:21470;width:25859;height:717" coordorigin="19385" coordsize="25859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<v:shape id="Connecteur droit avec flèche 39" o:spid="_x0000_s1036" type="#_x0000_t32" style="position:absolute;left:19385;width:0;height:71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" strokecolor="windowText">
                        <v:stroke joinstyle="miter"/>
                      </v:shape>
                      <v:shape id="Connecteur droit avec flèche 40" o:spid="_x0000_s1037" type="#_x0000_t32" style="position:absolute;left:29077;width:0;height:71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" strokecolor="windowText">
                        <v:stroke joinstyle="miter"/>
                      </v:shape>
                      <v:shape id="Connecteur droit avec flèche 41" o:spid="_x0000_s1038" type="#_x0000_t32" style="position:absolute;left:45244;width:0;height:71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" strokecolor="windowText">
                        <v:stroke joinstyle="miter"/>
                      </v:shape>
                      <v:shape id="Connecteur droit avec flèche 42" o:spid="_x0000_s1039" type="#_x0000_t32" style="position:absolute;left:35515;width:0;height:71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" strokecolor="windowText">
                        <v:stroke joinstyle="miter"/>
                      </v:shape>
                    </v:group>
                  </v:group>
                </v:group>
                <v:group id="Groupe 43" o:spid="_x0000_s1040" style="position:absolute;left:21396;top:3218;width:25919;height:11729" coordorigin="19312" coordsize="25918,11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rect id="Rectangle 45" o:spid="_x0000_s1041" style="position:absolute;left:19385;top:6327;width:9684;height:5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" filled="f" strokecolor="windowText">
                    <v:textbox inset="1mm,0,1mm,0">
                      <w:txbxContent>
                        <w:p w14:paraId="5D9CC446" w14:textId="77777777" w:rsidR="00E76DFB" w:rsidRPr="00BA7866" w:rsidRDefault="00E76DFB" w:rsidP="00E76DFB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</w:pP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Participants with sleep data</w:t>
                          </w:r>
                        </w:p>
                        <w:p w14:paraId="6222A6C4" w14:textId="77777777" w:rsidR="00E76DFB" w:rsidRPr="00BA7866" w:rsidRDefault="00E76DFB" w:rsidP="00E76DFB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</w:pP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N = 2586</w:t>
                          </w:r>
                        </w:p>
                      </w:txbxContent>
                    </v:textbox>
                  </v:rect>
                  <v:rect id="Rectangle 46" o:spid="_x0000_s1042" style="position:absolute;left:35515;top:6327;width:9715;height:5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" filled="f" strokecolor="windowText">
                    <v:textbox inset="1mm,0,1mm,0">
                      <w:txbxContent>
                        <w:p w14:paraId="3C32A4EC" w14:textId="77777777" w:rsidR="00E76DFB" w:rsidRPr="00BA7866" w:rsidRDefault="00E76DFB" w:rsidP="00E76DFB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</w:pP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Participants with pain data</w:t>
                          </w:r>
                        </w:p>
                        <w:p w14:paraId="7DEDD65C" w14:textId="77777777" w:rsidR="00E76DFB" w:rsidRPr="00BA7866" w:rsidRDefault="00E76DFB" w:rsidP="00E76DFB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</w:pP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N = 1719</w:t>
                          </w:r>
                        </w:p>
                      </w:txbxContent>
                    </v:textbox>
                  </v:rect>
                  <v:rect id="Rectangle 47" o:spid="_x0000_s1043" style="position:absolute;left:35515;width:9715;height:35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" fillcolor="window" strokecolor="windowText">
                    <v:textbox inset="1mm,0,1mm,0">
                      <w:txbxContent>
                        <w:p w14:paraId="0E1D7AB3" w14:textId="77777777" w:rsidR="00E76DFB" w:rsidRPr="00BA7866" w:rsidRDefault="00E76DFB" w:rsidP="00E76DFB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</w:pP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  <w:t>2</w:t>
                          </w: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vertAlign w:val="superscript"/>
                            </w:rPr>
                            <w:t>nd</w:t>
                          </w: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  <w:t xml:space="preserve"> follow-up</w:t>
                          </w:r>
                        </w:p>
                        <w:p w14:paraId="1BF8EA6A" w14:textId="77777777" w:rsidR="00E76DFB" w:rsidRPr="00BA7866" w:rsidRDefault="00E76DFB" w:rsidP="00E76DFB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</w:pP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  <w:t>N = 4881</w:t>
                          </w:r>
                        </w:p>
                      </w:txbxContent>
                    </v:textbox>
                  </v:rect>
                  <v:rect id="Rectangle 48" o:spid="_x0000_s1044" style="position:absolute;left:19312;width:9732;height:35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" fillcolor="window" strokecolor="windowText">
                    <v:textbox inset="1mm,0,1mm,0">
                      <w:txbxContent>
                        <w:p w14:paraId="0509A308" w14:textId="77777777" w:rsidR="00E76DFB" w:rsidRPr="00BA7866" w:rsidRDefault="00E76DFB" w:rsidP="00E76DFB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</w:pP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  <w:t>1</w:t>
                          </w: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  <w:vertAlign w:val="superscript"/>
                            </w:rPr>
                            <w:t>st</w:t>
                          </w: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  <w:t xml:space="preserve"> follow-up</w:t>
                          </w:r>
                        </w:p>
                        <w:p w14:paraId="5DC01E94" w14:textId="77777777" w:rsidR="00E76DFB" w:rsidRPr="00BA7866" w:rsidRDefault="00E76DFB" w:rsidP="00E76DFB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</w:pPr>
                          <w:r w:rsidRPr="00BA7866">
                            <w:rPr>
                              <w:rFonts w:ascii="Times New Roman" w:hAnsi="Times New Roman" w:cs="Times New Roman"/>
                              <w:color w:val="000000"/>
                              <w:sz w:val="20"/>
                              <w:szCs w:val="20"/>
                            </w:rPr>
                            <w:t>N = 5064</w:t>
                          </w:r>
                        </w:p>
                      </w:txbxContent>
                    </v:textbox>
                  </v:rect>
                  <v:shape id="Connecteur droit avec flèche 49" o:spid="_x0000_s1045" type="#_x0000_t32" style="position:absolute;left:23880;top:3584;width:0;height:27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" strokecolor="windowText">
                    <v:stroke startarrow="block" startarrowwidth="narrow" startarrowlength="short" joinstyle="miter"/>
                  </v:shape>
                  <v:shape id="Connecteur droit avec flèche 50" o:spid="_x0000_s1046" type="#_x0000_t32" style="position:absolute;left:40083;top:3584;width:0;height:27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" strokecolor="windowText">
                    <v:stroke startarrow="block" startarrowwidth="narrow" startarrowlength="short" joinstyle="miter"/>
                  </v:shape>
                  <v:shape id="Connecteur droit avec flèche 51" o:spid="_x0000_s1047" type="#_x0000_t32" style="position:absolute;left:29077;top:8554;width:648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" strokecolor="windowText">
                    <v:stroke startarrow="block" startarrowwidth="narrow" startarrowlength="short" joinstyle="miter"/>
                  </v:shape>
                </v:group>
              </v:group>
            </w:pict>
          </mc:Fallback>
        </mc:AlternateContent>
      </w:r>
    </w:p>
    <w:p w14:paraId="5E87534F" w14:textId="77777777" w:rsidR="00E76DFB" w:rsidRPr="0026754A" w:rsidRDefault="00E76DFB" w:rsidP="00E76DFB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231CBBC" w14:textId="77777777" w:rsidR="00E34FE0" w:rsidRDefault="00E34FE0"/>
    <w:sectPr w:rsidR="00E34FE0" w:rsidSect="00663D3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BEFB6" w14:textId="77777777" w:rsidR="008E06C0" w:rsidRDefault="008E06C0" w:rsidP="007E6F3C">
      <w:pPr>
        <w:spacing w:after="0" w:line="240" w:lineRule="auto"/>
      </w:pPr>
      <w:r>
        <w:separator/>
      </w:r>
    </w:p>
  </w:endnote>
  <w:endnote w:type="continuationSeparator" w:id="0">
    <w:p w14:paraId="46C377E8" w14:textId="77777777" w:rsidR="008E06C0" w:rsidRDefault="008E06C0" w:rsidP="007E6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76082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13F86" w14:textId="75AEC800" w:rsidR="007E6F3C" w:rsidRDefault="007E6F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760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D184789" w14:textId="77777777" w:rsidR="007E6F3C" w:rsidRDefault="007E6F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74EBD" w14:textId="77777777" w:rsidR="008E06C0" w:rsidRDefault="008E06C0" w:rsidP="007E6F3C">
      <w:pPr>
        <w:spacing w:after="0" w:line="240" w:lineRule="auto"/>
      </w:pPr>
      <w:r>
        <w:separator/>
      </w:r>
    </w:p>
  </w:footnote>
  <w:footnote w:type="continuationSeparator" w:id="0">
    <w:p w14:paraId="4D0D0857" w14:textId="77777777" w:rsidR="008E06C0" w:rsidRDefault="008E06C0" w:rsidP="007E6F3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erthiga M">
    <w15:presenceInfo w15:providerId="AD" w15:userId="S-1-5-21-2722767873-2640988205-903909097-28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yN7C0tDQ2M7UwszBS0lEKTi0uzszPAykwqwUAN8PMQiwAAAA="/>
  </w:docVars>
  <w:rsids>
    <w:rsidRoot w:val="00E76DFB"/>
    <w:rsid w:val="00001A21"/>
    <w:rsid w:val="000113E5"/>
    <w:rsid w:val="00045D9E"/>
    <w:rsid w:val="000B30FC"/>
    <w:rsid w:val="000D21D7"/>
    <w:rsid w:val="000F3402"/>
    <w:rsid w:val="001540EC"/>
    <w:rsid w:val="001D029C"/>
    <w:rsid w:val="00231FE9"/>
    <w:rsid w:val="00262964"/>
    <w:rsid w:val="002C6F4F"/>
    <w:rsid w:val="0033123B"/>
    <w:rsid w:val="003F32B1"/>
    <w:rsid w:val="0042726A"/>
    <w:rsid w:val="004E7800"/>
    <w:rsid w:val="00540BF1"/>
    <w:rsid w:val="00563189"/>
    <w:rsid w:val="00577CCB"/>
    <w:rsid w:val="00593256"/>
    <w:rsid w:val="005B097D"/>
    <w:rsid w:val="005B24F9"/>
    <w:rsid w:val="005C7607"/>
    <w:rsid w:val="00663D31"/>
    <w:rsid w:val="0069295F"/>
    <w:rsid w:val="006B0DD5"/>
    <w:rsid w:val="006C2990"/>
    <w:rsid w:val="006C2CD8"/>
    <w:rsid w:val="006E3810"/>
    <w:rsid w:val="0070440B"/>
    <w:rsid w:val="00727328"/>
    <w:rsid w:val="00790B3F"/>
    <w:rsid w:val="007B6123"/>
    <w:rsid w:val="007D1125"/>
    <w:rsid w:val="007E6F3C"/>
    <w:rsid w:val="00840F9E"/>
    <w:rsid w:val="008445DA"/>
    <w:rsid w:val="00893FCF"/>
    <w:rsid w:val="008A362F"/>
    <w:rsid w:val="008B44B8"/>
    <w:rsid w:val="008B468F"/>
    <w:rsid w:val="008E06C0"/>
    <w:rsid w:val="008E37F1"/>
    <w:rsid w:val="008F4914"/>
    <w:rsid w:val="0090051A"/>
    <w:rsid w:val="00981393"/>
    <w:rsid w:val="009F3786"/>
    <w:rsid w:val="00A05ECF"/>
    <w:rsid w:val="00A70CD3"/>
    <w:rsid w:val="00B04C17"/>
    <w:rsid w:val="00B57076"/>
    <w:rsid w:val="00C01BC0"/>
    <w:rsid w:val="00C03DB9"/>
    <w:rsid w:val="00C07B0B"/>
    <w:rsid w:val="00C50DC6"/>
    <w:rsid w:val="00CA1CA1"/>
    <w:rsid w:val="00CE7644"/>
    <w:rsid w:val="00D14396"/>
    <w:rsid w:val="00D37309"/>
    <w:rsid w:val="00D46470"/>
    <w:rsid w:val="00DB3730"/>
    <w:rsid w:val="00DD0E72"/>
    <w:rsid w:val="00E34FE0"/>
    <w:rsid w:val="00E76DFB"/>
    <w:rsid w:val="00EA2838"/>
    <w:rsid w:val="00F229B0"/>
    <w:rsid w:val="00F51575"/>
    <w:rsid w:val="00FB3734"/>
    <w:rsid w:val="00FC357B"/>
    <w:rsid w:val="00FD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3D7239"/>
  <w15:chartTrackingRefBased/>
  <w15:docId w15:val="{3866E464-6DBE-4E2D-8B67-54D28E7E3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D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2838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E6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F3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6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F3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9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Khalatbari Soltani</dc:creator>
  <cp:keywords/>
  <dc:description/>
  <cp:lastModifiedBy>Keerthiga M</cp:lastModifiedBy>
  <cp:revision>4</cp:revision>
  <dcterms:created xsi:type="dcterms:W3CDTF">2025-10-21T05:16:00Z</dcterms:created>
  <dcterms:modified xsi:type="dcterms:W3CDTF">2025-10-21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80a37c4ae4ed3b5d50737d6d3e60b8184819dfe1233e816cbf24951f47cd61</vt:lpwstr>
  </property>
</Properties>
</file>